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0EE2B" w14:textId="77777777" w:rsidR="0062255D" w:rsidRPr="00432B64" w:rsidRDefault="0062255D" w:rsidP="006225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cstheme="minorHAnsi"/>
          <w:b/>
          <w:bCs/>
          <w:sz w:val="24"/>
          <w:szCs w:val="24"/>
          <w:lang w:val="en-GB"/>
        </w:rPr>
      </w:pPr>
      <w:r w:rsidRPr="00432B64">
        <w:rPr>
          <w:rFonts w:cstheme="minorHAnsi"/>
          <w:b/>
          <w:bCs/>
          <w:sz w:val="24"/>
          <w:szCs w:val="24"/>
          <w:lang w:val="en-GB"/>
        </w:rPr>
        <w:t>Shotgun metagenomic analysis of the oral microbiome in gingivitis: A nested case-control study</w:t>
      </w:r>
    </w:p>
    <w:p w14:paraId="78D0552B" w14:textId="59B61014" w:rsidR="0062255D" w:rsidRPr="00432B64" w:rsidRDefault="0062255D" w:rsidP="0062255D">
      <w:pPr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  <w:bookmarkStart w:id="0" w:name="_Hlk152315899"/>
      <w:bookmarkEnd w:id="0"/>
      <w:r w:rsidRPr="00432B64"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  <w:t xml:space="preserve">Supplemental </w:t>
      </w:r>
      <w:r w:rsidR="009642EF" w:rsidRPr="00432B64"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  <w:t>Tables</w:t>
      </w:r>
    </w:p>
    <w:p w14:paraId="76FF39B6" w14:textId="77777777" w:rsidR="00796FF7" w:rsidRPr="00432B64" w:rsidRDefault="00796FF7" w:rsidP="0062255D">
      <w:pPr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</w:p>
    <w:p w14:paraId="6B6048A1" w14:textId="39876521" w:rsidR="0062255D" w:rsidRPr="00432B64" w:rsidRDefault="0062255D" w:rsidP="0062255D">
      <w:pPr>
        <w:rPr>
          <w:rFonts w:cstheme="minorHAnsi"/>
          <w:sz w:val="24"/>
          <w:szCs w:val="24"/>
          <w:shd w:val="clear" w:color="auto" w:fill="FFFFFF"/>
          <w:lang w:val="en-GB"/>
        </w:rPr>
      </w:pPr>
      <w:r w:rsidRPr="00432B64"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  <w:t>Table S1.</w:t>
      </w:r>
      <w:r w:rsidRPr="00432B64">
        <w:rPr>
          <w:rFonts w:cstheme="minorHAnsi"/>
          <w:sz w:val="24"/>
          <w:szCs w:val="24"/>
          <w:shd w:val="clear" w:color="auto" w:fill="FFFFFF"/>
          <w:lang w:val="en-GB"/>
        </w:rPr>
        <w:t xml:space="preserve"> Dissimilarity tests of microbial community composition between </w:t>
      </w:r>
      <w:r w:rsidRPr="00432B64">
        <w:rPr>
          <w:rStyle w:val="c-pjlv"/>
          <w:rFonts w:cstheme="minorHAnsi"/>
          <w:sz w:val="24"/>
          <w:szCs w:val="24"/>
          <w:lang w:val="en-GB"/>
        </w:rPr>
        <w:t xml:space="preserve">GG/IP and </w:t>
      </w:r>
      <w:r w:rsidR="00C56BD8" w:rsidRPr="00432B64">
        <w:rPr>
          <w:rStyle w:val="c-pjlv"/>
          <w:rFonts w:cstheme="minorHAnsi"/>
          <w:sz w:val="24"/>
          <w:szCs w:val="24"/>
          <w:lang w:val="en-GB"/>
        </w:rPr>
        <w:t xml:space="preserve">H/LG </w:t>
      </w:r>
      <w:r w:rsidRPr="00432B64">
        <w:rPr>
          <w:rFonts w:cstheme="minorHAnsi"/>
          <w:sz w:val="24"/>
          <w:szCs w:val="24"/>
          <w:shd w:val="clear" w:color="auto" w:fill="FFFFFF"/>
          <w:lang w:val="en-GB"/>
        </w:rPr>
        <w:t>were performed using Permutational Multivariate Analysis of Variance (PERMANOVA) based on Bray-Curtis and Jaccard distances. PERMANOVA: permutational multivariate analysis of variance.</w:t>
      </w:r>
    </w:p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3114"/>
        <w:gridCol w:w="1983"/>
        <w:gridCol w:w="1135"/>
        <w:gridCol w:w="1417"/>
        <w:gridCol w:w="1277"/>
      </w:tblGrid>
      <w:tr w:rsidR="00432B64" w:rsidRPr="00432B64" w14:paraId="16A2FA5C" w14:textId="77777777" w:rsidTr="004672E7">
        <w:trPr>
          <w:trHeight w:val="300"/>
        </w:trPr>
        <w:tc>
          <w:tcPr>
            <w:tcW w:w="8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CF4BFC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 xml:space="preserve">PERMANOVA  </w:t>
            </w:r>
          </w:p>
        </w:tc>
      </w:tr>
      <w:tr w:rsidR="00432B64" w:rsidRPr="00432B64" w14:paraId="6C18B3FE" w14:textId="77777777" w:rsidTr="004672E7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6B5FE9" w14:textId="22F9C805" w:rsidR="0062255D" w:rsidRPr="00432B64" w:rsidRDefault="00BD45DF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  <w:lang w:val="en-GB"/>
              </w:rPr>
              <w:t>Bray-</w:t>
            </w:r>
            <w:proofErr w:type="gramStart"/>
            <w:r w:rsidRPr="00432B64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  <w:lang w:val="en-GB"/>
              </w:rPr>
              <w:t>Curtis</w:t>
            </w:r>
            <w:proofErr w:type="gramEnd"/>
            <w:r w:rsidRPr="00432B64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  <w:lang w:val="en-GB"/>
              </w:rPr>
              <w:t xml:space="preserve"> dissimilarity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4B21E0" w14:textId="77777777" w:rsidR="0062255D" w:rsidRPr="00432B64" w:rsidRDefault="0062255D" w:rsidP="004672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SumOfSqs</w:t>
            </w:r>
            <w:proofErr w:type="spellEnd"/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5F32A3" w14:textId="77777777" w:rsidR="0062255D" w:rsidRPr="00432B64" w:rsidRDefault="0062255D" w:rsidP="004672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R</w:t>
            </w:r>
            <w:r w:rsidRPr="00432B64">
              <w:rPr>
                <w:rFonts w:eastAsia="Times New Roman" w:cstheme="minorHAnsi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269420" w14:textId="77777777" w:rsidR="0062255D" w:rsidRPr="00432B64" w:rsidRDefault="0062255D" w:rsidP="004672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F-valu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0D523C" w14:textId="77777777" w:rsidR="0062255D" w:rsidRPr="00432B64" w:rsidRDefault="0062255D" w:rsidP="004672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p</w:t>
            </w: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-value</w:t>
            </w:r>
          </w:p>
        </w:tc>
      </w:tr>
      <w:tr w:rsidR="00432B64" w:rsidRPr="00432B64" w14:paraId="07C37D90" w14:textId="77777777" w:rsidTr="004672E7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BE1349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F67C4F" w14:textId="77777777" w:rsidR="0062255D" w:rsidRPr="00432B64" w:rsidRDefault="0062255D" w:rsidP="004672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16477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BC3A8" w14:textId="77777777" w:rsidR="0062255D" w:rsidRPr="00432B64" w:rsidRDefault="0062255D" w:rsidP="004672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1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DDF85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bookmarkStart w:id="1" w:name="_Hlk148014235"/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1.771</w:t>
            </w:r>
            <w:bookmarkEnd w:id="1"/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54C2D8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bookmarkStart w:id="2" w:name="_Hlk148014266"/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76</w:t>
            </w:r>
            <w:bookmarkEnd w:id="2"/>
          </w:p>
        </w:tc>
      </w:tr>
      <w:tr w:rsidR="00432B64" w:rsidRPr="00432B64" w14:paraId="3B6DACE0" w14:textId="77777777" w:rsidTr="004672E7">
        <w:trPr>
          <w:trHeight w:val="300"/>
        </w:trPr>
        <w:tc>
          <w:tcPr>
            <w:tcW w:w="8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B4AD6A" w14:textId="1355ADAD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  <w:lang w:val="en-GB"/>
              </w:rPr>
              <w:t>Jaccard</w:t>
            </w:r>
            <w:r w:rsidR="00BD45DF" w:rsidRPr="00432B64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  <w:lang w:val="en-GB"/>
              </w:rPr>
              <w:t xml:space="preserve"> dissimilarity</w:t>
            </w:r>
          </w:p>
        </w:tc>
      </w:tr>
      <w:tr w:rsidR="0062255D" w:rsidRPr="00432B64" w14:paraId="45F5E158" w14:textId="77777777" w:rsidTr="004672E7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8DE078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E9464A" w14:textId="77777777" w:rsidR="0062255D" w:rsidRPr="00432B64" w:rsidRDefault="0062255D" w:rsidP="004672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24343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3A77E5" w14:textId="77777777" w:rsidR="0062255D" w:rsidRPr="00432B64" w:rsidRDefault="0062255D" w:rsidP="004672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1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6856E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1.39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097C64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121</w:t>
            </w:r>
          </w:p>
        </w:tc>
      </w:tr>
    </w:tbl>
    <w:p w14:paraId="04D2BEB8" w14:textId="77777777" w:rsidR="0062255D" w:rsidRPr="00432B64" w:rsidRDefault="0062255D" w:rsidP="0062255D">
      <w:pPr>
        <w:rPr>
          <w:rFonts w:cstheme="minorHAnsi"/>
          <w:sz w:val="24"/>
          <w:szCs w:val="24"/>
          <w:shd w:val="clear" w:color="auto" w:fill="FFFFFF"/>
          <w:lang w:val="en-GB"/>
        </w:rPr>
      </w:pPr>
    </w:p>
    <w:p w14:paraId="23EB52D7" w14:textId="77777777" w:rsidR="0062255D" w:rsidRPr="00432B64" w:rsidRDefault="0062255D" w:rsidP="0062255D">
      <w:pPr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</w:p>
    <w:p w14:paraId="2FEBA3A2" w14:textId="77777777" w:rsidR="009642EF" w:rsidRPr="00432B64" w:rsidRDefault="009642EF">
      <w:pPr>
        <w:suppressAutoHyphens w:val="0"/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  <w:r w:rsidRPr="00432B64"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  <w:br w:type="page"/>
      </w:r>
    </w:p>
    <w:p w14:paraId="15D5CC36" w14:textId="081F32C7" w:rsidR="0062255D" w:rsidRPr="00432B64" w:rsidRDefault="0062255D" w:rsidP="0062255D">
      <w:pPr>
        <w:rPr>
          <w:rFonts w:cstheme="minorHAnsi"/>
          <w:sz w:val="24"/>
          <w:szCs w:val="24"/>
          <w:shd w:val="clear" w:color="auto" w:fill="FFFFFF"/>
          <w:lang w:val="en-GB"/>
        </w:rPr>
      </w:pPr>
      <w:r w:rsidRPr="00432B64"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  <w:lastRenderedPageBreak/>
        <w:t xml:space="preserve">Table S2. </w:t>
      </w:r>
      <w:r w:rsidRPr="00432B64">
        <w:rPr>
          <w:rFonts w:cstheme="minorHAnsi"/>
          <w:sz w:val="24"/>
          <w:szCs w:val="24"/>
          <w:shd w:val="clear" w:color="auto" w:fill="FFFFFF"/>
          <w:lang w:val="en-GB"/>
        </w:rPr>
        <w:t>Relative abundance (mean (SD), %) of the most common phyla and genera in both cases and controls.</w:t>
      </w:r>
    </w:p>
    <w:tbl>
      <w:tblPr>
        <w:tblW w:w="6804" w:type="dxa"/>
        <w:tblInd w:w="1555" w:type="dxa"/>
        <w:tblLayout w:type="fixed"/>
        <w:tblLook w:val="04A0" w:firstRow="1" w:lastRow="0" w:firstColumn="1" w:lastColumn="0" w:noHBand="0" w:noVBand="1"/>
      </w:tblPr>
      <w:tblGrid>
        <w:gridCol w:w="2550"/>
        <w:gridCol w:w="2127"/>
        <w:gridCol w:w="2127"/>
      </w:tblGrid>
      <w:tr w:rsidR="00432B64" w:rsidRPr="00432B64" w14:paraId="2E7769B1" w14:textId="77777777" w:rsidTr="004672E7">
        <w:trPr>
          <w:trHeight w:val="300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EB0AD8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0BCCBF" w14:textId="7F81F553" w:rsidR="0062255D" w:rsidRPr="00432B64" w:rsidRDefault="00C56BD8" w:rsidP="004672E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432B64">
              <w:rPr>
                <w:rStyle w:val="c-pjlv"/>
                <w:rFonts w:cstheme="minorHAnsi"/>
                <w:sz w:val="24"/>
                <w:szCs w:val="24"/>
                <w:lang w:val="en-GB"/>
              </w:rPr>
              <w:t>H/L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BA91C8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432B64">
              <w:rPr>
                <w:rStyle w:val="c-pjlv"/>
                <w:rFonts w:cstheme="minorHAnsi"/>
                <w:sz w:val="24"/>
                <w:szCs w:val="24"/>
                <w:lang w:val="en-GB"/>
              </w:rPr>
              <w:t>GG/IP</w:t>
            </w:r>
          </w:p>
        </w:tc>
      </w:tr>
      <w:tr w:rsidR="00432B64" w:rsidRPr="00432B64" w14:paraId="32BAAE01" w14:textId="77777777" w:rsidTr="004672E7">
        <w:trPr>
          <w:trHeight w:val="30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E8271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Phylum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7F0C68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0BC613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</w:tc>
      </w:tr>
      <w:tr w:rsidR="00432B64" w:rsidRPr="00432B64" w14:paraId="7D52E420" w14:textId="77777777" w:rsidTr="004672E7">
        <w:trPr>
          <w:trHeight w:val="315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B233CE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Bacillota</w:t>
            </w:r>
            <w:proofErr w:type="spellEnd"/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7A3EB3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8.85 (8.28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C44333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31.43 (8.54)</w:t>
            </w:r>
          </w:p>
        </w:tc>
      </w:tr>
      <w:tr w:rsidR="00432B64" w:rsidRPr="00432B64" w14:paraId="779C57E4" w14:textId="77777777" w:rsidTr="004672E7">
        <w:trPr>
          <w:trHeight w:val="315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068F57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bookmarkStart w:id="3" w:name="_Hlk148103142"/>
            <w:proofErr w:type="spellStart"/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Pseudomonadota</w:t>
            </w:r>
            <w:proofErr w:type="spellEnd"/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 </w:t>
            </w:r>
            <w:bookmarkEnd w:id="3"/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B5F637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3.96 (13.75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36E53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0.28 (11.89)</w:t>
            </w:r>
          </w:p>
        </w:tc>
      </w:tr>
      <w:tr w:rsidR="00432B64" w:rsidRPr="00432B64" w14:paraId="241687AB" w14:textId="77777777" w:rsidTr="004672E7">
        <w:trPr>
          <w:trHeight w:val="315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4BBB1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bookmarkStart w:id="4" w:name="_Hlk148103159"/>
            <w:proofErr w:type="spellStart"/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Actinomycetota</w:t>
            </w:r>
            <w:proofErr w:type="spellEnd"/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 </w:t>
            </w:r>
            <w:bookmarkEnd w:id="4"/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014480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2.73 (6.92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ADBC1E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2.18 (6.86)</w:t>
            </w:r>
          </w:p>
        </w:tc>
      </w:tr>
      <w:tr w:rsidR="00432B64" w:rsidRPr="00432B64" w14:paraId="74AAEB01" w14:textId="77777777" w:rsidTr="004672E7">
        <w:trPr>
          <w:trHeight w:val="315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F6A84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bookmarkStart w:id="5" w:name="_Hlk148103113"/>
            <w:proofErr w:type="spellStart"/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Bacteroidota</w:t>
            </w:r>
            <w:proofErr w:type="spellEnd"/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 </w:t>
            </w:r>
            <w:bookmarkEnd w:id="5"/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85FC31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0.33 (8.18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8C8C4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1.05 (8.51)</w:t>
            </w:r>
          </w:p>
        </w:tc>
      </w:tr>
      <w:tr w:rsidR="00432B64" w:rsidRPr="00432B64" w14:paraId="2F17C3A6" w14:textId="77777777" w:rsidTr="004672E7">
        <w:trPr>
          <w:trHeight w:val="315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068377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Fusobacteriota</w:t>
            </w:r>
            <w:proofErr w:type="spellEnd"/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EE610C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3.1 (1.56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0DC3A7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3.05 (1.68)</w:t>
            </w:r>
          </w:p>
        </w:tc>
      </w:tr>
      <w:tr w:rsidR="00432B64" w:rsidRPr="00432B64" w14:paraId="292AA6A2" w14:textId="77777777" w:rsidTr="004672E7">
        <w:trPr>
          <w:trHeight w:val="30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B97E69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Genus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336A73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876B43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</w:tc>
      </w:tr>
      <w:tr w:rsidR="00432B64" w:rsidRPr="00432B64" w14:paraId="6024A1AA" w14:textId="77777777" w:rsidTr="004672E7">
        <w:trPr>
          <w:trHeight w:val="30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75EA7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Prevotella</w:t>
            </w:r>
            <w:proofErr w:type="spellEnd"/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0729A7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.07 (8.36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D59E3F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.68 (8.89)</w:t>
            </w:r>
          </w:p>
        </w:tc>
      </w:tr>
      <w:tr w:rsidR="00432B64" w:rsidRPr="00432B64" w14:paraId="115A5362" w14:textId="77777777" w:rsidTr="004672E7">
        <w:trPr>
          <w:trHeight w:val="30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5ADB3C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Streptococcus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997CE4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.36 (6.85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59067A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.88 (7.22)</w:t>
            </w:r>
          </w:p>
        </w:tc>
      </w:tr>
      <w:tr w:rsidR="00432B64" w:rsidRPr="00432B64" w14:paraId="2FF46C0A" w14:textId="77777777" w:rsidTr="004672E7">
        <w:trPr>
          <w:trHeight w:val="30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3DA101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Neisseria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568B5D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13.03 (11.47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2D4D1F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9.83 (9.08)</w:t>
            </w:r>
          </w:p>
        </w:tc>
      </w:tr>
      <w:tr w:rsidR="00432B64" w:rsidRPr="00432B64" w14:paraId="78555F83" w14:textId="77777777" w:rsidTr="004672E7">
        <w:trPr>
          <w:trHeight w:val="30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E183F0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Schaalia</w:t>
            </w:r>
            <w:proofErr w:type="spellEnd"/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8F72E4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8.48 (4.32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377376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7.28 (3.92)</w:t>
            </w:r>
          </w:p>
        </w:tc>
      </w:tr>
      <w:tr w:rsidR="00432B64" w:rsidRPr="00432B64" w14:paraId="5F070116" w14:textId="77777777" w:rsidTr="004672E7">
        <w:trPr>
          <w:trHeight w:val="30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3E2922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Veillonella</w:t>
            </w:r>
            <w:proofErr w:type="spellEnd"/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D09FE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7.51 (3.15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352CDD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7.57 (3.59)</w:t>
            </w:r>
            <w:bookmarkStart w:id="6" w:name="_Hlk148372831"/>
            <w:bookmarkEnd w:id="6"/>
          </w:p>
        </w:tc>
      </w:tr>
      <w:tr w:rsidR="00432B64" w:rsidRPr="00432B64" w14:paraId="0FEC07AA" w14:textId="77777777" w:rsidTr="004672E7">
        <w:trPr>
          <w:trHeight w:val="30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C18AED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Haemophilus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FB6915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7.63 (4.51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B334F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7.09 (3.84)</w:t>
            </w:r>
          </w:p>
        </w:tc>
      </w:tr>
      <w:tr w:rsidR="00432B64" w:rsidRPr="00432B64" w14:paraId="45525751" w14:textId="77777777" w:rsidTr="004672E7">
        <w:trPr>
          <w:trHeight w:val="30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EEAD71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Rothia</w:t>
            </w:r>
            <w:proofErr w:type="spellEnd"/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0BA18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6.83 (3.81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6FEFE1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7.06 (3.38)</w:t>
            </w:r>
          </w:p>
        </w:tc>
      </w:tr>
      <w:tr w:rsidR="00432B64" w:rsidRPr="00432B64" w14:paraId="065B2638" w14:textId="77777777" w:rsidTr="004672E7">
        <w:trPr>
          <w:trHeight w:val="30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EC8A55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Actinomyces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83926E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3.63 (2.89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55E9B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4.64 (4.08)</w:t>
            </w:r>
          </w:p>
        </w:tc>
      </w:tr>
      <w:tr w:rsidR="00432B64" w:rsidRPr="00432B64" w14:paraId="09D72971" w14:textId="77777777" w:rsidTr="004672E7">
        <w:trPr>
          <w:trHeight w:val="30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D5F7E0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Fusobacterium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933BCB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1.76 (1.05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9B87C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1.76 (1.08)</w:t>
            </w:r>
          </w:p>
        </w:tc>
      </w:tr>
      <w:tr w:rsidR="00432B64" w:rsidRPr="00432B64" w14:paraId="2F8FE302" w14:textId="77777777" w:rsidTr="004672E7">
        <w:trPr>
          <w:trHeight w:val="30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5D96F7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Gemella</w:t>
            </w:r>
            <w:proofErr w:type="spellEnd"/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753D14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1.41 (0.86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4D659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1.40 (0.83)</w:t>
            </w:r>
          </w:p>
        </w:tc>
      </w:tr>
    </w:tbl>
    <w:p w14:paraId="3E0492ED" w14:textId="47E85B10" w:rsidR="0062255D" w:rsidRPr="00432B64" w:rsidRDefault="00C56BD8" w:rsidP="0062255D">
      <w:pPr>
        <w:rPr>
          <w:rFonts w:cstheme="minorHAnsi"/>
          <w:sz w:val="24"/>
          <w:szCs w:val="24"/>
          <w:shd w:val="clear" w:color="auto" w:fill="FFFFFF"/>
          <w:lang w:val="en-GB"/>
        </w:rPr>
      </w:pPr>
      <w:r w:rsidRPr="00432B64">
        <w:rPr>
          <w:rFonts w:cstheme="minorHAnsi"/>
          <w:sz w:val="24"/>
          <w:szCs w:val="24"/>
          <w:lang w:val="en-GB"/>
        </w:rPr>
        <w:t>H/LG</w:t>
      </w:r>
      <w:r w:rsidR="0062255D" w:rsidRPr="00432B64">
        <w:rPr>
          <w:rFonts w:cstheme="minorHAnsi"/>
          <w:sz w:val="24"/>
          <w:szCs w:val="24"/>
          <w:lang w:val="en-GB"/>
        </w:rPr>
        <w:t xml:space="preserve">: </w:t>
      </w:r>
      <w:r w:rsidR="0062255D" w:rsidRPr="00432B64">
        <w:rPr>
          <w:rStyle w:val="c-pjlv"/>
          <w:rFonts w:cstheme="minorHAnsi"/>
          <w:sz w:val="24"/>
          <w:szCs w:val="24"/>
          <w:lang w:val="en-GB"/>
        </w:rPr>
        <w:t>healthy and localized gingivitis</w:t>
      </w:r>
      <w:r w:rsidR="0062255D" w:rsidRPr="00432B64">
        <w:rPr>
          <w:rFonts w:cstheme="minorHAnsi"/>
          <w:sz w:val="24"/>
          <w:szCs w:val="24"/>
          <w:lang w:val="en-GB"/>
        </w:rPr>
        <w:t xml:space="preserve">, </w:t>
      </w:r>
      <w:r w:rsidR="0062255D" w:rsidRPr="00432B64">
        <w:rPr>
          <w:rStyle w:val="c-pjlv"/>
          <w:rFonts w:cstheme="minorHAnsi"/>
          <w:sz w:val="24"/>
          <w:szCs w:val="24"/>
          <w:lang w:val="en-GB"/>
        </w:rPr>
        <w:t>GG/IP</w:t>
      </w:r>
      <w:r w:rsidR="0062255D" w:rsidRPr="00432B64">
        <w:rPr>
          <w:rFonts w:cstheme="minorHAnsi"/>
          <w:sz w:val="24"/>
          <w:szCs w:val="24"/>
          <w:lang w:val="en-GB"/>
        </w:rPr>
        <w:t xml:space="preserve">: </w:t>
      </w:r>
      <w:r w:rsidR="0062255D" w:rsidRPr="00432B64">
        <w:rPr>
          <w:rFonts w:cstheme="minorHAnsi"/>
          <w:sz w:val="24"/>
          <w:szCs w:val="24"/>
          <w:shd w:val="clear" w:color="auto" w:fill="FFFFFF"/>
          <w:lang w:val="en-GB"/>
        </w:rPr>
        <w:t>generalized gingivitis/initial periodontitis</w:t>
      </w:r>
      <w:r w:rsidR="0062255D" w:rsidRPr="00432B64">
        <w:rPr>
          <w:rFonts w:cstheme="minorHAnsi"/>
          <w:sz w:val="24"/>
          <w:szCs w:val="24"/>
          <w:lang w:val="en-GB"/>
        </w:rPr>
        <w:t>.</w:t>
      </w:r>
    </w:p>
    <w:p w14:paraId="508567B6" w14:textId="77777777" w:rsidR="0062255D" w:rsidRPr="00432B64" w:rsidRDefault="0062255D" w:rsidP="0062255D">
      <w:pPr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</w:p>
    <w:p w14:paraId="28E89440" w14:textId="77777777" w:rsidR="0062255D" w:rsidRPr="00432B64" w:rsidRDefault="0062255D" w:rsidP="0062255D">
      <w:pPr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</w:p>
    <w:p w14:paraId="7D8C1AA3" w14:textId="77777777" w:rsidR="0062255D" w:rsidRPr="00432B64" w:rsidRDefault="0062255D" w:rsidP="0062255D">
      <w:pPr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</w:p>
    <w:p w14:paraId="02E6D2AF" w14:textId="77777777" w:rsidR="0062255D" w:rsidRPr="00432B64" w:rsidRDefault="0062255D" w:rsidP="0062255D">
      <w:pPr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</w:p>
    <w:p w14:paraId="352D519D" w14:textId="77777777" w:rsidR="009642EF" w:rsidRPr="00432B64" w:rsidRDefault="009642EF">
      <w:pPr>
        <w:suppressAutoHyphens w:val="0"/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  <w:r w:rsidRPr="00432B64"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  <w:br w:type="page"/>
      </w:r>
    </w:p>
    <w:p w14:paraId="6C2D339A" w14:textId="25D5858D" w:rsidR="0062255D" w:rsidRPr="00432B64" w:rsidRDefault="00011D79" w:rsidP="0062255D">
      <w:pPr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  <w:r w:rsidRPr="00432B64"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  <w:lastRenderedPageBreak/>
        <w:t xml:space="preserve">Table S3. </w:t>
      </w:r>
      <w:proofErr w:type="spellStart"/>
      <w:r w:rsidRPr="00432B64">
        <w:rPr>
          <w:rFonts w:cstheme="minorHAnsi"/>
          <w:sz w:val="24"/>
          <w:szCs w:val="24"/>
          <w:shd w:val="clear" w:color="auto" w:fill="FFFFFF"/>
          <w:lang w:val="en-GB"/>
        </w:rPr>
        <w:t>LEfSe</w:t>
      </w:r>
      <w:proofErr w:type="spellEnd"/>
      <w:r w:rsidRPr="00432B64">
        <w:rPr>
          <w:rFonts w:cstheme="minorHAnsi"/>
          <w:sz w:val="24"/>
          <w:szCs w:val="24"/>
          <w:shd w:val="clear" w:color="auto" w:fill="FFFFFF"/>
          <w:lang w:val="en-GB"/>
        </w:rPr>
        <w:t xml:space="preserve"> results listing the most differentially abundant phyla, genera and species between GG/IP and H/LG groups.</w:t>
      </w:r>
    </w:p>
    <w:tbl>
      <w:tblPr>
        <w:tblW w:w="9269" w:type="dxa"/>
        <w:tblLayout w:type="fixed"/>
        <w:tblLook w:val="04A0" w:firstRow="1" w:lastRow="0" w:firstColumn="1" w:lastColumn="0" w:noHBand="0" w:noVBand="1"/>
      </w:tblPr>
      <w:tblGrid>
        <w:gridCol w:w="1077"/>
        <w:gridCol w:w="3425"/>
        <w:gridCol w:w="1163"/>
        <w:gridCol w:w="1560"/>
        <w:gridCol w:w="2044"/>
      </w:tblGrid>
      <w:tr w:rsidR="00432B64" w:rsidRPr="00432B64" w14:paraId="4A818F0F" w14:textId="77777777" w:rsidTr="004672E7">
        <w:trPr>
          <w:trHeight w:val="300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218559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056F31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Featur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8765B2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Enriched grou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552EA9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Ef LDA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EBF0CB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p-</w:t>
            </w:r>
            <w:proofErr w:type="spellStart"/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adj</w:t>
            </w:r>
            <w:proofErr w:type="spellEnd"/>
          </w:p>
        </w:tc>
      </w:tr>
      <w:tr w:rsidR="00432B64" w:rsidRPr="00432B64" w14:paraId="6BA9C690" w14:textId="77777777" w:rsidTr="004672E7">
        <w:trPr>
          <w:trHeight w:val="300"/>
        </w:trPr>
        <w:tc>
          <w:tcPr>
            <w:tcW w:w="107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5A2131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Phylum</w:t>
            </w:r>
          </w:p>
          <w:p w14:paraId="07B8407A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4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8E3C78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Candidatus</w:t>
            </w:r>
            <w:proofErr w:type="spellEnd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Saccharibacteria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B2B19E" w14:textId="74C5EE5B" w:rsidR="0062255D" w:rsidRPr="00432B64" w:rsidRDefault="00C56BD8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  <w:lang w:val="en-GB"/>
              </w:rPr>
              <w:t>H/L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54D511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</w:rPr>
              <w:t>2.758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7E9869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</w:rPr>
              <w:t>0.030</w:t>
            </w:r>
          </w:p>
        </w:tc>
      </w:tr>
      <w:tr w:rsidR="00432B64" w:rsidRPr="00432B64" w14:paraId="6B97BE22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337B05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360A2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Style w:val="gnvwddmdl3b"/>
                <w:rFonts w:cstheme="minorHAnsi"/>
                <w:sz w:val="24"/>
                <w:szCs w:val="24"/>
                <w:lang w:val="en-GB"/>
              </w:rPr>
              <w:t>Spirochaetota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9EFD64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Style w:val="c-pjlv"/>
                <w:rFonts w:cstheme="minorHAnsi"/>
                <w:sz w:val="24"/>
                <w:szCs w:val="24"/>
                <w:lang w:val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6BDDAA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</w:rPr>
              <w:t>2.511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2391A9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432B64" w:rsidRPr="00432B64" w14:paraId="0DD167E0" w14:textId="77777777" w:rsidTr="004672E7">
        <w:trPr>
          <w:trHeight w:val="300"/>
        </w:trPr>
        <w:tc>
          <w:tcPr>
            <w:tcW w:w="107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6611F7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61CC150F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Genus</w:t>
            </w:r>
          </w:p>
          <w:p w14:paraId="6D50C29A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4E468C33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037D5CEB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7B62556B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0673F6F7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4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D61668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Candidatus</w:t>
            </w:r>
            <w:proofErr w:type="spellEnd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Nanosynbacter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2661DC" w14:textId="703C9BE2" w:rsidR="0062255D" w:rsidRPr="00432B64" w:rsidRDefault="00C56BD8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  <w:lang w:val="en-GB"/>
              </w:rPr>
              <w:t>H/L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84F2BC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</w:rPr>
              <w:t>2.642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6110E2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</w:rPr>
              <w:t>0.039</w:t>
            </w:r>
          </w:p>
        </w:tc>
      </w:tr>
      <w:tr w:rsidR="00432B64" w:rsidRPr="00432B64" w14:paraId="2940DCAD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8AB193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CB2CE5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Actinomyc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861486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Style w:val="c-pjlv"/>
                <w:rFonts w:cstheme="minorHAnsi"/>
                <w:sz w:val="24"/>
                <w:szCs w:val="24"/>
                <w:lang w:val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CE2F86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</w:rPr>
              <w:t>3.248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01EF2A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</w:rPr>
              <w:t>0.041</w:t>
            </w:r>
          </w:p>
        </w:tc>
      </w:tr>
      <w:tr w:rsidR="00432B64" w:rsidRPr="00432B64" w14:paraId="5611DA28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5E9817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D6986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Porphyromonas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5F1E0" w14:textId="77777777" w:rsidR="0062255D" w:rsidRPr="00432B64" w:rsidRDefault="0062255D" w:rsidP="004672E7">
            <w:pPr>
              <w:spacing w:after="0" w:line="240" w:lineRule="auto"/>
              <w:jc w:val="center"/>
              <w:rPr>
                <w:rStyle w:val="c-pjlv"/>
                <w:rFonts w:cstheme="minorHAnsi"/>
                <w:sz w:val="24"/>
                <w:szCs w:val="24"/>
                <w:lang w:val="en-GB"/>
              </w:rPr>
            </w:pPr>
            <w:r w:rsidRPr="00432B64">
              <w:rPr>
                <w:rStyle w:val="c-pjlv"/>
                <w:rFonts w:cstheme="minorHAnsi"/>
                <w:sz w:val="24"/>
                <w:szCs w:val="24"/>
                <w:lang w:val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DD010E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32B64">
              <w:rPr>
                <w:rFonts w:cstheme="minorHAnsi"/>
                <w:sz w:val="24"/>
                <w:szCs w:val="24"/>
              </w:rPr>
              <w:t>2.722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7E5864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32B64">
              <w:rPr>
                <w:rFonts w:cstheme="minorHAnsi"/>
                <w:sz w:val="24"/>
                <w:szCs w:val="24"/>
              </w:rPr>
              <w:t>0.029</w:t>
            </w:r>
          </w:p>
        </w:tc>
      </w:tr>
      <w:tr w:rsidR="00432B64" w:rsidRPr="00432B64" w14:paraId="58651307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EB049B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1C5A25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Aggregatibacter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BAFAE1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Style w:val="c-pjlv"/>
                <w:rFonts w:cstheme="minorHAnsi"/>
                <w:sz w:val="24"/>
                <w:szCs w:val="24"/>
                <w:lang w:val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3787D8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</w:rPr>
              <w:t>2.686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6337EB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432B64" w:rsidRPr="00432B64" w14:paraId="18D7ED64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97D9AC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866511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Corynebacterium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DFFEE4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Style w:val="c-pjlv"/>
                <w:rFonts w:cstheme="minorHAnsi"/>
                <w:sz w:val="24"/>
                <w:szCs w:val="24"/>
                <w:lang w:val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422FC6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</w:rPr>
              <w:t>2.636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2F6239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</w:rPr>
              <w:t>0.041</w:t>
            </w:r>
          </w:p>
        </w:tc>
      </w:tr>
      <w:tr w:rsidR="00432B64" w:rsidRPr="00432B64" w14:paraId="4CEE804A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BAD026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D00BD5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Olsenella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62D5E6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Style w:val="c-pjlv"/>
                <w:rFonts w:cstheme="minorHAnsi"/>
                <w:sz w:val="24"/>
                <w:szCs w:val="24"/>
                <w:lang w:val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B4CB7F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</w:rPr>
              <w:t>2.535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EF9330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</w:rPr>
              <w:t>1.56E-05</w:t>
            </w:r>
          </w:p>
        </w:tc>
      </w:tr>
      <w:tr w:rsidR="00432B64" w:rsidRPr="00432B64" w14:paraId="3547A7F4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4BC6747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D30B2C" w14:textId="77777777" w:rsidR="0062255D" w:rsidRPr="00432B64" w:rsidRDefault="0062255D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Treponem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6084E8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Style w:val="c-pjlv"/>
                <w:rFonts w:cstheme="minorHAnsi"/>
                <w:sz w:val="24"/>
                <w:szCs w:val="24"/>
                <w:lang w:val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D77DBD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</w:rPr>
              <w:t>2.497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FFA41C" w14:textId="77777777" w:rsidR="0062255D" w:rsidRPr="00432B64" w:rsidRDefault="0062255D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cstheme="minorHAnsi"/>
                <w:sz w:val="24"/>
                <w:szCs w:val="24"/>
              </w:rPr>
              <w:t>0.002</w:t>
            </w:r>
          </w:p>
        </w:tc>
      </w:tr>
      <w:tr w:rsidR="00432B64" w:rsidRPr="00432B64" w14:paraId="5488417F" w14:textId="77777777" w:rsidTr="00375C9E">
        <w:trPr>
          <w:trHeight w:val="300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03170E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Species</w:t>
            </w:r>
          </w:p>
          <w:p w14:paraId="26983EA4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  <w:p w14:paraId="39A7E927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79A85342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498EFFDD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0DFAA8EA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642ED480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739B14E1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1F7CE889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15F19FB9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71892869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35E04ACB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78A210F4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7C715E38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243874AB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  <w:p w14:paraId="56A8C897" w14:textId="1D12D43D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43F05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Neisseria mucos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26774" w14:textId="60353339" w:rsidR="00220ED9" w:rsidRPr="00432B64" w:rsidRDefault="00C56BD8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H/L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978F4E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3.322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6165BA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46</w:t>
            </w:r>
          </w:p>
        </w:tc>
      </w:tr>
      <w:tr w:rsidR="00432B64" w:rsidRPr="00432B64" w14:paraId="35E5E82B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45966F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A8C604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Neisseria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subflava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148F1" w14:textId="73FAF0F0" w:rsidR="00220ED9" w:rsidRPr="00432B64" w:rsidRDefault="00C56BD8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H/L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1815F3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949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EE14B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35</w:t>
            </w:r>
          </w:p>
        </w:tc>
      </w:tr>
      <w:tr w:rsidR="00432B64" w:rsidRPr="00432B64" w14:paraId="3CBDC7CA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087F01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FD2AD8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Neisseria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flavescens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1865F" w14:textId="7CFA2237" w:rsidR="00220ED9" w:rsidRPr="00432B64" w:rsidRDefault="00C56BD8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H/L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6CC58D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899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E3804D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26</w:t>
            </w:r>
          </w:p>
        </w:tc>
      </w:tr>
      <w:tr w:rsidR="00432B64" w:rsidRPr="00432B64" w14:paraId="2E368DCB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A6649A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6E4815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Neisseria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perflava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002D5" w14:textId="22FFA213" w:rsidR="00220ED9" w:rsidRPr="00432B64" w:rsidRDefault="00C56BD8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H/L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095781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342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EDD8E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49</w:t>
            </w:r>
          </w:p>
        </w:tc>
      </w:tr>
      <w:tr w:rsidR="00432B64" w:rsidRPr="00432B64" w14:paraId="497E291B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EA6C4D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49B1B9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Streptococcus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oralis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3C17A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9232CC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863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B38EE7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7</w:t>
            </w:r>
          </w:p>
        </w:tc>
      </w:tr>
      <w:tr w:rsidR="00432B64" w:rsidRPr="00432B64" w14:paraId="7EAFF890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FBCDF3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88E49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Actinomyces </w:t>
            </w: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sp. oral taxon 414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76A66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9A9C4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833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D28E75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8</w:t>
            </w:r>
          </w:p>
        </w:tc>
      </w:tr>
      <w:tr w:rsidR="00432B64" w:rsidRPr="00432B64" w14:paraId="2260E0AC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DFB941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D2BFB8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Actinomyces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oris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1A5CD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12668A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735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F49765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12</w:t>
            </w:r>
          </w:p>
        </w:tc>
      </w:tr>
      <w:tr w:rsidR="00432B64" w:rsidRPr="00432B64" w14:paraId="3B3E7793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97FE4C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3A551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Prevotella</w:t>
            </w:r>
            <w:proofErr w:type="spellEnd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denticola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9EA12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C57F9E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664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BDAA63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0</w:t>
            </w:r>
          </w:p>
        </w:tc>
      </w:tr>
      <w:tr w:rsidR="00432B64" w:rsidRPr="00432B64" w14:paraId="7EA75141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E138C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C0D733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Corynebacterium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matruchotii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C843D" w14:textId="77777777" w:rsidR="00220ED9" w:rsidRPr="00432B64" w:rsidRDefault="00220ED9" w:rsidP="004672E7">
            <w:pPr>
              <w:spacing w:after="0" w:line="240" w:lineRule="auto"/>
              <w:jc w:val="center"/>
              <w:rPr>
                <w:rStyle w:val="c-pjlv"/>
                <w:rFonts w:cstheme="minorHAnsi"/>
                <w:sz w:val="24"/>
                <w:szCs w:val="24"/>
                <w:lang w:val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39E14B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556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4B884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21</w:t>
            </w:r>
          </w:p>
        </w:tc>
      </w:tr>
      <w:tr w:rsidR="00432B64" w:rsidRPr="00432B64" w14:paraId="136E7FE9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E51862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E55107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Olsenella</w:t>
            </w:r>
            <w:proofErr w:type="spellEnd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 </w:t>
            </w: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sp. oral taxon 807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242E7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D44B9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513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325EDF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0</w:t>
            </w:r>
          </w:p>
        </w:tc>
      </w:tr>
      <w:tr w:rsidR="00432B64" w:rsidRPr="00432B64" w14:paraId="1D7582F1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2DBA88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599F51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Prevotella</w:t>
            </w:r>
            <w:proofErr w:type="spellEnd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oris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1AAD5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43A75C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501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786988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5</w:t>
            </w:r>
          </w:p>
        </w:tc>
      </w:tr>
      <w:tr w:rsidR="00432B64" w:rsidRPr="00432B64" w14:paraId="39BF25FD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D06AE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6624B8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Fusobacterium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nucleatum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B62B6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26BEF9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454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95503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0</w:t>
            </w:r>
          </w:p>
        </w:tc>
      </w:tr>
      <w:tr w:rsidR="00432B64" w:rsidRPr="00432B64" w14:paraId="36306423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122D7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27A55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Porphyromonas</w:t>
            </w:r>
            <w:proofErr w:type="spellEnd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endodontalis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BDBD4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0D42C2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419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6F84C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2</w:t>
            </w:r>
          </w:p>
        </w:tc>
      </w:tr>
      <w:tr w:rsidR="00432B64" w:rsidRPr="00432B64" w14:paraId="722DB67F" w14:textId="77777777" w:rsidTr="004672E7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7E5519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939DBC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Aggregatibacter</w:t>
            </w:r>
            <w:proofErr w:type="spellEnd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 </w:t>
            </w: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sp. 2125159857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726AB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331ADB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349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9A07E5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1</w:t>
            </w:r>
          </w:p>
        </w:tc>
      </w:tr>
      <w:tr w:rsidR="00432B64" w:rsidRPr="00432B64" w14:paraId="1E2146A3" w14:textId="77777777" w:rsidTr="00375C9E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F19C0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BBF14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Streptococcus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cristatus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E446C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C3BB1F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307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EE96F0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1</w:t>
            </w:r>
          </w:p>
        </w:tc>
      </w:tr>
      <w:tr w:rsidR="00432B64" w:rsidRPr="00432B64" w14:paraId="115209EA" w14:textId="77777777" w:rsidTr="00375C9E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E6BC0E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C940F2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Actinomyces </w:t>
            </w: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sp. HMT 175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CD7846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C1915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159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AAF3A6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43</w:t>
            </w:r>
          </w:p>
        </w:tc>
      </w:tr>
      <w:tr w:rsidR="00432B64" w:rsidRPr="00432B64" w14:paraId="40C150C4" w14:textId="77777777" w:rsidTr="008D5DB3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530AFC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3D92921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Streptococcus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gordonii</w:t>
            </w:r>
            <w:proofErr w:type="spellEnd"/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BD10B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5F8F26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140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03A442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8</w:t>
            </w:r>
          </w:p>
        </w:tc>
      </w:tr>
      <w:tr w:rsidR="00432B64" w:rsidRPr="00432B64" w14:paraId="402D2746" w14:textId="77777777" w:rsidTr="008D5DB3">
        <w:trPr>
          <w:trHeight w:val="300"/>
        </w:trPr>
        <w:tc>
          <w:tcPr>
            <w:tcW w:w="107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3445268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F1A4C80" w14:textId="77777777" w:rsidR="00220ED9" w:rsidRPr="00432B64" w:rsidRDefault="00220ED9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Selenomonas</w:t>
            </w:r>
            <w:proofErr w:type="spellEnd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sputigena</w:t>
            </w:r>
            <w:proofErr w:type="spellEnd"/>
          </w:p>
        </w:tc>
        <w:tc>
          <w:tcPr>
            <w:tcW w:w="1163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EF5B9D8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3E76A50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033</w:t>
            </w:r>
          </w:p>
        </w:tc>
        <w:tc>
          <w:tcPr>
            <w:tcW w:w="2044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FE6468A" w14:textId="77777777" w:rsidR="00220ED9" w:rsidRPr="00432B64" w:rsidRDefault="00220ED9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5</w:t>
            </w:r>
          </w:p>
        </w:tc>
      </w:tr>
      <w:tr w:rsidR="00432B64" w:rsidRPr="00432B64" w14:paraId="7D21D9EA" w14:textId="77777777" w:rsidTr="00E13FA6">
        <w:trPr>
          <w:trHeight w:val="345"/>
        </w:trPr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A6B0F70" w14:textId="124ACF4C" w:rsidR="008D5DB3" w:rsidRPr="00432B64" w:rsidRDefault="008D5DB3" w:rsidP="004672E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Red complex bacteri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C1D3F" w14:textId="07C40EBC" w:rsidR="008D5DB3" w:rsidRPr="00432B64" w:rsidRDefault="008D5DB3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Porphyromonas</w:t>
            </w:r>
            <w:proofErr w:type="spellEnd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gingivalis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AC064" w14:textId="5A014725" w:rsidR="008D5DB3" w:rsidRPr="00432B64" w:rsidRDefault="008D5DB3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3B99B" w14:textId="16C60F7C" w:rsidR="008D5DB3" w:rsidRPr="00432B64" w:rsidRDefault="008D5DB3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090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4641F" w14:textId="2C230810" w:rsidR="008D5DB3" w:rsidRPr="00432B64" w:rsidRDefault="008D5DB3" w:rsidP="004672E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40</w:t>
            </w:r>
          </w:p>
        </w:tc>
      </w:tr>
      <w:tr w:rsidR="00432B64" w:rsidRPr="00432B64" w14:paraId="25F50D95" w14:textId="77777777" w:rsidTr="008D5DB3">
        <w:trPr>
          <w:trHeight w:val="165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C3BF984" w14:textId="77777777" w:rsidR="008D5DB3" w:rsidRPr="00432B64" w:rsidRDefault="008D5DB3" w:rsidP="004672E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01CB6" w14:textId="354A2158" w:rsidR="008D5DB3" w:rsidRPr="00432B64" w:rsidRDefault="008D5DB3" w:rsidP="004672E7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Treponema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denticola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A5134" w14:textId="7E13376F" w:rsidR="008D5DB3" w:rsidRPr="00432B64" w:rsidRDefault="008D5DB3" w:rsidP="008D5DB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9FEA0" w14:textId="5F5E05F1" w:rsidR="008D5DB3" w:rsidRPr="00432B64" w:rsidRDefault="008D5DB3" w:rsidP="008D5DB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1.840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A0596" w14:textId="44DBBE1C" w:rsidR="008D5DB3" w:rsidRPr="00432B64" w:rsidRDefault="008D5DB3" w:rsidP="008D5DB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5</w:t>
            </w:r>
          </w:p>
        </w:tc>
      </w:tr>
      <w:tr w:rsidR="00432B64" w:rsidRPr="00432B64" w14:paraId="54A670BB" w14:textId="77777777" w:rsidTr="00552D34">
        <w:trPr>
          <w:trHeight w:val="345"/>
        </w:trPr>
        <w:tc>
          <w:tcPr>
            <w:tcW w:w="107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91CB5" w14:textId="77777777" w:rsidR="008D5DB3" w:rsidRPr="00432B64" w:rsidRDefault="008D5DB3" w:rsidP="008D5DB3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F1EDA" w14:textId="77527E98" w:rsidR="008D5DB3" w:rsidRPr="00432B64" w:rsidRDefault="008D5DB3" w:rsidP="008D5DB3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Tannerella</w:t>
            </w:r>
            <w:proofErr w:type="spellEnd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 forsythia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F5588" w14:textId="32CF7F43" w:rsidR="008D5DB3" w:rsidRPr="00432B64" w:rsidRDefault="008D5DB3" w:rsidP="008D5DB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GG/I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10F0E" w14:textId="5D51F27F" w:rsidR="008D5DB3" w:rsidRPr="00432B64" w:rsidRDefault="008D5DB3" w:rsidP="008D5DB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2.283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B8552" w14:textId="2BD0E514" w:rsidR="008D5DB3" w:rsidRPr="00432B64" w:rsidRDefault="008D5DB3" w:rsidP="008D5DB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1</w:t>
            </w:r>
          </w:p>
        </w:tc>
      </w:tr>
    </w:tbl>
    <w:p w14:paraId="1F488E1C" w14:textId="5FD6FCC3" w:rsidR="0062255D" w:rsidRPr="00432B64" w:rsidRDefault="0062255D" w:rsidP="0062255D">
      <w:pPr>
        <w:rPr>
          <w:rFonts w:cstheme="minorHAnsi"/>
          <w:sz w:val="24"/>
          <w:szCs w:val="24"/>
          <w:shd w:val="clear" w:color="auto" w:fill="FFFFFF"/>
          <w:lang w:val="en-GB"/>
        </w:rPr>
      </w:pPr>
      <w:r w:rsidRPr="00432B64">
        <w:rPr>
          <w:rFonts w:eastAsia="Times New Roman" w:cstheme="minorHAnsi"/>
          <w:sz w:val="24"/>
          <w:szCs w:val="24"/>
          <w:lang w:val="en-GB" w:eastAsia="en-GB"/>
        </w:rPr>
        <w:t>Ef LDA</w:t>
      </w:r>
      <w:r w:rsidRPr="00432B64">
        <w:rPr>
          <w:rFonts w:cstheme="minorHAnsi"/>
          <w:sz w:val="24"/>
          <w:szCs w:val="24"/>
          <w:lang w:val="en-GB"/>
        </w:rPr>
        <w:t xml:space="preserve"> = Linear Discriminant Analysis score or effect size for discriminative biomarker. </w:t>
      </w:r>
      <w:r w:rsidRPr="00432B64">
        <w:rPr>
          <w:rFonts w:eastAsia="Times New Roman" w:cstheme="minorHAnsi"/>
          <w:i/>
          <w:sz w:val="24"/>
          <w:szCs w:val="24"/>
          <w:lang w:val="en-GB" w:eastAsia="fi-FI"/>
        </w:rPr>
        <w:t>p</w:t>
      </w:r>
      <w:r w:rsidRPr="00432B64">
        <w:rPr>
          <w:rFonts w:eastAsia="Times New Roman" w:cstheme="minorHAnsi"/>
          <w:sz w:val="24"/>
          <w:szCs w:val="24"/>
          <w:lang w:val="en-GB" w:eastAsia="fi-FI"/>
        </w:rPr>
        <w:t>–</w:t>
      </w:r>
      <w:proofErr w:type="spellStart"/>
      <w:r w:rsidRPr="00432B64">
        <w:rPr>
          <w:rFonts w:eastAsia="Times New Roman" w:cstheme="minorHAnsi"/>
          <w:sz w:val="24"/>
          <w:szCs w:val="24"/>
          <w:lang w:val="en-GB" w:eastAsia="fi-FI"/>
        </w:rPr>
        <w:t>adj</w:t>
      </w:r>
      <w:proofErr w:type="spellEnd"/>
      <w:r w:rsidRPr="00432B64">
        <w:rPr>
          <w:rFonts w:eastAsia="Times New Roman" w:cstheme="minorHAnsi"/>
          <w:sz w:val="24"/>
          <w:szCs w:val="24"/>
          <w:lang w:val="en-GB" w:eastAsia="fi-FI"/>
        </w:rPr>
        <w:t xml:space="preserve">: </w:t>
      </w:r>
      <w:proofErr w:type="spellStart"/>
      <w:r w:rsidRPr="00432B64">
        <w:rPr>
          <w:rFonts w:cstheme="minorHAnsi"/>
          <w:sz w:val="24"/>
          <w:szCs w:val="24"/>
          <w:lang w:val="en-GB"/>
        </w:rPr>
        <w:t>Benjamini</w:t>
      </w:r>
      <w:proofErr w:type="spellEnd"/>
      <w:r w:rsidRPr="00432B64">
        <w:rPr>
          <w:rFonts w:cstheme="minorHAnsi"/>
          <w:sz w:val="24"/>
          <w:szCs w:val="24"/>
          <w:lang w:val="en-GB"/>
        </w:rPr>
        <w:t xml:space="preserve">-Hochberg adjusted </w:t>
      </w:r>
      <w:r w:rsidRPr="00432B64">
        <w:rPr>
          <w:rFonts w:cstheme="minorHAnsi"/>
          <w:i/>
          <w:sz w:val="24"/>
          <w:szCs w:val="24"/>
          <w:lang w:val="en-GB"/>
        </w:rPr>
        <w:t>p</w:t>
      </w:r>
      <w:r w:rsidRPr="00432B64">
        <w:rPr>
          <w:rFonts w:cstheme="minorHAnsi"/>
          <w:sz w:val="24"/>
          <w:szCs w:val="24"/>
          <w:lang w:val="en-GB"/>
        </w:rPr>
        <w:t xml:space="preserve">-value. </w:t>
      </w:r>
      <w:r w:rsidR="00125249" w:rsidRPr="00432B64">
        <w:rPr>
          <w:rFonts w:eastAsia="Times New Roman" w:cstheme="minorHAnsi"/>
          <w:sz w:val="24"/>
          <w:szCs w:val="24"/>
          <w:lang w:val="en-GB" w:eastAsia="en-GB"/>
        </w:rPr>
        <w:t>H/LG</w:t>
      </w:r>
      <w:r w:rsidRPr="00432B64">
        <w:rPr>
          <w:rFonts w:cstheme="minorHAnsi"/>
          <w:sz w:val="24"/>
          <w:szCs w:val="24"/>
          <w:lang w:val="en-GB"/>
        </w:rPr>
        <w:t xml:space="preserve">: </w:t>
      </w:r>
      <w:r w:rsidRPr="00432B64">
        <w:rPr>
          <w:rStyle w:val="c-pjlv"/>
          <w:rFonts w:cstheme="minorHAnsi"/>
          <w:sz w:val="24"/>
          <w:szCs w:val="24"/>
          <w:lang w:val="en-GB"/>
        </w:rPr>
        <w:t>healthy and localized gingivitis</w:t>
      </w:r>
      <w:r w:rsidRPr="00432B64">
        <w:rPr>
          <w:rFonts w:cstheme="minorHAnsi"/>
          <w:sz w:val="24"/>
          <w:szCs w:val="24"/>
          <w:lang w:val="en-GB"/>
        </w:rPr>
        <w:t xml:space="preserve">, </w:t>
      </w:r>
      <w:r w:rsidRPr="00432B64">
        <w:rPr>
          <w:rStyle w:val="c-pjlv"/>
          <w:rFonts w:cstheme="minorHAnsi"/>
          <w:sz w:val="24"/>
          <w:szCs w:val="24"/>
          <w:lang w:val="en-GB"/>
        </w:rPr>
        <w:t>GG/IP</w:t>
      </w:r>
      <w:r w:rsidRPr="00432B64">
        <w:rPr>
          <w:rFonts w:cstheme="minorHAnsi"/>
          <w:sz w:val="24"/>
          <w:szCs w:val="24"/>
          <w:lang w:val="en-GB"/>
        </w:rPr>
        <w:t xml:space="preserve">: </w:t>
      </w:r>
      <w:r w:rsidRPr="00432B64">
        <w:rPr>
          <w:rFonts w:cstheme="minorHAnsi"/>
          <w:sz w:val="24"/>
          <w:szCs w:val="24"/>
          <w:shd w:val="clear" w:color="auto" w:fill="FFFFFF"/>
          <w:lang w:val="en-GB"/>
        </w:rPr>
        <w:t>generalized gingivitis/initial periodontitis</w:t>
      </w:r>
      <w:r w:rsidRPr="00432B64">
        <w:rPr>
          <w:rFonts w:cstheme="minorHAnsi"/>
          <w:sz w:val="24"/>
          <w:szCs w:val="24"/>
          <w:lang w:val="en-GB"/>
        </w:rPr>
        <w:t>.</w:t>
      </w:r>
    </w:p>
    <w:p w14:paraId="3D808E4E" w14:textId="77777777" w:rsidR="0062255D" w:rsidRPr="00432B64" w:rsidRDefault="0062255D" w:rsidP="0062255D">
      <w:pPr>
        <w:spacing w:after="0" w:line="240" w:lineRule="auto"/>
        <w:rPr>
          <w:rFonts w:cstheme="minorHAnsi"/>
          <w:sz w:val="24"/>
          <w:szCs w:val="24"/>
          <w:lang w:val="en-GB"/>
        </w:rPr>
      </w:pPr>
    </w:p>
    <w:p w14:paraId="07E020C7" w14:textId="77777777" w:rsidR="0062255D" w:rsidRPr="00432B64" w:rsidRDefault="0062255D" w:rsidP="0062255D">
      <w:pPr>
        <w:spacing w:before="240" w:line="276" w:lineRule="auto"/>
        <w:rPr>
          <w:rFonts w:cstheme="minorHAnsi"/>
          <w:sz w:val="24"/>
          <w:szCs w:val="24"/>
          <w:lang w:val="en-GB"/>
        </w:rPr>
      </w:pPr>
    </w:p>
    <w:p w14:paraId="3C562EFC" w14:textId="77777777" w:rsidR="0062255D" w:rsidRPr="00432B64" w:rsidRDefault="0062255D" w:rsidP="0062255D">
      <w:pPr>
        <w:spacing w:after="0" w:line="240" w:lineRule="auto"/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</w:p>
    <w:p w14:paraId="51555855" w14:textId="77777777" w:rsidR="0062255D" w:rsidRPr="00432B64" w:rsidRDefault="0062255D" w:rsidP="0062255D">
      <w:pPr>
        <w:spacing w:after="0" w:line="240" w:lineRule="auto"/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</w:p>
    <w:p w14:paraId="522A861A" w14:textId="77777777" w:rsidR="0062255D" w:rsidRPr="00432B64" w:rsidRDefault="0062255D" w:rsidP="0062255D">
      <w:pPr>
        <w:spacing w:after="0" w:line="240" w:lineRule="auto"/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</w:p>
    <w:p w14:paraId="62B1271B" w14:textId="1D4F2571" w:rsidR="0062255D" w:rsidRPr="00432B64" w:rsidRDefault="0062255D" w:rsidP="0062255D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432B64"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  <w:lastRenderedPageBreak/>
        <w:t>Table S4</w:t>
      </w:r>
      <w:r w:rsidRPr="00432B64">
        <w:rPr>
          <w:rFonts w:cstheme="minorHAnsi"/>
          <w:sz w:val="24"/>
          <w:szCs w:val="24"/>
          <w:lang w:val="en-GB"/>
        </w:rPr>
        <w:t xml:space="preserve">. List of </w:t>
      </w:r>
      <w:proofErr w:type="spellStart"/>
      <w:r w:rsidRPr="00432B64">
        <w:rPr>
          <w:rFonts w:cstheme="minorHAnsi"/>
          <w:sz w:val="24"/>
          <w:szCs w:val="24"/>
          <w:shd w:val="clear" w:color="auto" w:fill="FFFFFF"/>
          <w:lang w:val="en-GB"/>
        </w:rPr>
        <w:t>MetaCyc</w:t>
      </w:r>
      <w:proofErr w:type="spellEnd"/>
      <w:r w:rsidRPr="00432B64">
        <w:rPr>
          <w:rFonts w:cstheme="minorHAnsi"/>
          <w:sz w:val="24"/>
          <w:szCs w:val="24"/>
          <w:shd w:val="clear" w:color="auto" w:fill="FFFFFF"/>
          <w:lang w:val="en-GB"/>
        </w:rPr>
        <w:t xml:space="preserve"> </w:t>
      </w:r>
      <w:r w:rsidRPr="00432B64">
        <w:rPr>
          <w:rFonts w:cstheme="minorHAnsi"/>
          <w:sz w:val="24"/>
          <w:szCs w:val="24"/>
          <w:lang w:val="en-GB"/>
        </w:rPr>
        <w:t xml:space="preserve">pathways significantly altered between </w:t>
      </w:r>
      <w:r w:rsidRPr="00432B64">
        <w:rPr>
          <w:rStyle w:val="c-pjlv"/>
          <w:rFonts w:cstheme="minorHAnsi"/>
          <w:sz w:val="24"/>
          <w:szCs w:val="24"/>
          <w:lang w:val="en-GB"/>
        </w:rPr>
        <w:t>GG/IP</w:t>
      </w:r>
      <w:r w:rsidRPr="00432B64">
        <w:rPr>
          <w:rFonts w:cstheme="minorHAnsi"/>
          <w:sz w:val="24"/>
          <w:szCs w:val="24"/>
          <w:lang w:val="en-GB"/>
        </w:rPr>
        <w:t xml:space="preserve"> and </w:t>
      </w:r>
      <w:r w:rsidR="00C56BD8" w:rsidRPr="00432B64">
        <w:rPr>
          <w:rFonts w:cstheme="minorHAnsi"/>
          <w:sz w:val="24"/>
          <w:szCs w:val="24"/>
          <w:lang w:val="en-GB"/>
        </w:rPr>
        <w:t xml:space="preserve">H/LG </w:t>
      </w:r>
      <w:r w:rsidRPr="00432B64">
        <w:rPr>
          <w:rFonts w:cstheme="minorHAnsi"/>
          <w:sz w:val="24"/>
          <w:szCs w:val="24"/>
          <w:lang w:val="en-GB"/>
        </w:rPr>
        <w:t xml:space="preserve">(original </w:t>
      </w:r>
      <w:r w:rsidRPr="00432B64">
        <w:rPr>
          <w:rFonts w:cstheme="minorHAnsi"/>
          <w:i/>
          <w:sz w:val="24"/>
          <w:szCs w:val="24"/>
          <w:lang w:val="en-GB"/>
        </w:rPr>
        <w:t xml:space="preserve">q </w:t>
      </w:r>
      <w:r w:rsidRPr="00432B64">
        <w:rPr>
          <w:rFonts w:cstheme="minorHAnsi"/>
          <w:sz w:val="24"/>
          <w:szCs w:val="24"/>
          <w:lang w:val="en-GB"/>
        </w:rPr>
        <w:t xml:space="preserve">&lt; 0.25, Wilcoxon rank-sum test). </w:t>
      </w:r>
    </w:p>
    <w:p w14:paraId="41362674" w14:textId="77777777" w:rsidR="0062255D" w:rsidRPr="00432B64" w:rsidRDefault="0062255D" w:rsidP="0062255D">
      <w:pPr>
        <w:spacing w:after="0" w:line="240" w:lineRule="auto"/>
        <w:rPr>
          <w:rFonts w:cstheme="minorHAnsi"/>
          <w:sz w:val="24"/>
          <w:szCs w:val="24"/>
          <w:lang w:val="en-GB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661"/>
        <w:gridCol w:w="1983"/>
        <w:gridCol w:w="1844"/>
        <w:gridCol w:w="1162"/>
        <w:gridCol w:w="1134"/>
        <w:gridCol w:w="992"/>
      </w:tblGrid>
      <w:tr w:rsidR="00432B64" w:rsidRPr="00432B64" w14:paraId="21A0A5DA" w14:textId="77777777" w:rsidTr="004672E7">
        <w:tc>
          <w:tcPr>
            <w:tcW w:w="2660" w:type="dxa"/>
            <w:vAlign w:val="bottom"/>
          </w:tcPr>
          <w:p w14:paraId="556DFC57" w14:textId="77777777" w:rsidR="0062255D" w:rsidRPr="00432B64" w:rsidRDefault="0062255D" w:rsidP="004672E7">
            <w:pPr>
              <w:rPr>
                <w:rFonts w:cstheme="minorHAnsi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eastAsia="fi-FI"/>
              </w:rPr>
              <w:t>MetaCyc</w:t>
            </w:r>
            <w:proofErr w:type="spellEnd"/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eastAsia="fi-FI"/>
              </w:rPr>
              <w:t>pathway</w:t>
            </w:r>
            <w:proofErr w:type="spellEnd"/>
          </w:p>
        </w:tc>
        <w:tc>
          <w:tcPr>
            <w:tcW w:w="1983" w:type="dxa"/>
          </w:tcPr>
          <w:p w14:paraId="77768B64" w14:textId="77777777" w:rsidR="0062255D" w:rsidRPr="00432B64" w:rsidRDefault="0062255D" w:rsidP="004672E7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eastAsia="fi-FI"/>
              </w:rPr>
              <w:t>MetaCyc</w:t>
            </w:r>
            <w:proofErr w:type="spellEnd"/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eastAsia="fi-FI"/>
              </w:rPr>
              <w:t xml:space="preserve"> ID</w:t>
            </w:r>
          </w:p>
        </w:tc>
        <w:tc>
          <w:tcPr>
            <w:tcW w:w="1844" w:type="dxa"/>
          </w:tcPr>
          <w:p w14:paraId="19CE69DA" w14:textId="77777777" w:rsidR="0062255D" w:rsidRPr="00432B64" w:rsidRDefault="0062255D" w:rsidP="004672E7">
            <w:pPr>
              <w:rPr>
                <w:rFonts w:cstheme="minorHAnsi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eastAsia="fi-FI"/>
              </w:rPr>
              <w:t>Species</w:t>
            </w:r>
            <w:proofErr w:type="spellEnd"/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eastAsia="fi-FI"/>
              </w:rPr>
              <w:t>attribution</w:t>
            </w:r>
            <w:proofErr w:type="spellEnd"/>
          </w:p>
        </w:tc>
        <w:tc>
          <w:tcPr>
            <w:tcW w:w="1162" w:type="dxa"/>
            <w:vAlign w:val="bottom"/>
          </w:tcPr>
          <w:p w14:paraId="1EBF80AD" w14:textId="77777777" w:rsidR="0062255D" w:rsidRPr="00432B64" w:rsidRDefault="0062255D" w:rsidP="004672E7">
            <w:pPr>
              <w:rPr>
                <w:rFonts w:cstheme="minorHAnsi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Enriched group</w:t>
            </w:r>
          </w:p>
        </w:tc>
        <w:tc>
          <w:tcPr>
            <w:tcW w:w="1134" w:type="dxa"/>
            <w:vAlign w:val="bottom"/>
          </w:tcPr>
          <w:p w14:paraId="33B83455" w14:textId="77777777" w:rsidR="0062255D" w:rsidRPr="00432B64" w:rsidRDefault="0062255D" w:rsidP="004672E7">
            <w:pPr>
              <w:rPr>
                <w:rFonts w:cstheme="minorHAnsi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coef</w:t>
            </w:r>
            <w:proofErr w:type="spellEnd"/>
          </w:p>
        </w:tc>
        <w:tc>
          <w:tcPr>
            <w:tcW w:w="992" w:type="dxa"/>
            <w:vAlign w:val="bottom"/>
          </w:tcPr>
          <w:p w14:paraId="3CBC5F4B" w14:textId="77777777" w:rsidR="0062255D" w:rsidRPr="00432B64" w:rsidRDefault="0062255D" w:rsidP="004672E7">
            <w:pPr>
              <w:rPr>
                <w:rFonts w:cstheme="minorHAnsi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b/>
                <w:bCs/>
                <w:i/>
                <w:sz w:val="24"/>
                <w:szCs w:val="24"/>
                <w:lang w:eastAsia="fi-FI"/>
              </w:rPr>
              <w:t>p</w:t>
            </w:r>
            <w:r w:rsidRPr="00432B64">
              <w:rPr>
                <w:rFonts w:eastAsia="Times New Roman" w:cstheme="minorHAnsi"/>
                <w:b/>
                <w:bCs/>
                <w:sz w:val="24"/>
                <w:szCs w:val="24"/>
                <w:lang w:eastAsia="fi-FI"/>
              </w:rPr>
              <w:t>–adj</w:t>
            </w:r>
          </w:p>
        </w:tc>
      </w:tr>
      <w:tr w:rsidR="00432B64" w:rsidRPr="00432B64" w14:paraId="4546A823" w14:textId="77777777" w:rsidTr="004672E7">
        <w:tc>
          <w:tcPr>
            <w:tcW w:w="2660" w:type="dxa"/>
            <w:vAlign w:val="bottom"/>
          </w:tcPr>
          <w:p w14:paraId="2B075B5D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lang w:val="en-GB"/>
              </w:rPr>
              <w:t>L-methionine biosynthesis III</w:t>
            </w:r>
          </w:p>
        </w:tc>
        <w:tc>
          <w:tcPr>
            <w:tcW w:w="1983" w:type="dxa"/>
          </w:tcPr>
          <w:p w14:paraId="5448B6FB" w14:textId="77777777" w:rsidR="0062255D" w:rsidRPr="00432B64" w:rsidRDefault="0062255D" w:rsidP="004672E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32B64">
              <w:rPr>
                <w:rFonts w:eastAsia="Calibri" w:cstheme="minorHAnsi"/>
                <w:sz w:val="24"/>
                <w:szCs w:val="24"/>
                <w:lang w:val="en-GB"/>
              </w:rPr>
              <w:t>HSERMETANA-PWY</w:t>
            </w:r>
          </w:p>
        </w:tc>
        <w:tc>
          <w:tcPr>
            <w:tcW w:w="1844" w:type="dxa"/>
          </w:tcPr>
          <w:p w14:paraId="04A09DDE" w14:textId="77777777" w:rsidR="0062255D" w:rsidRPr="00432B64" w:rsidRDefault="0062255D" w:rsidP="004672E7">
            <w:pPr>
              <w:rPr>
                <w:rFonts w:cstheme="minorHAnsi"/>
                <w:i/>
                <w:iCs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eastAsia="en-GB"/>
              </w:rPr>
              <w:t>Actinomyces</w:t>
            </w:r>
            <w:proofErr w:type="spellEnd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eastAsia="en-GB"/>
              </w:rPr>
              <w:t xml:space="preserve"> </w:t>
            </w:r>
            <w:r w:rsidRPr="00432B64">
              <w:rPr>
                <w:rFonts w:eastAsia="Times New Roman" w:cstheme="minorHAnsi"/>
                <w:sz w:val="24"/>
                <w:szCs w:val="24"/>
                <w:lang w:eastAsia="en-GB"/>
              </w:rPr>
              <w:t>sp. ICM47</w:t>
            </w:r>
          </w:p>
        </w:tc>
        <w:tc>
          <w:tcPr>
            <w:tcW w:w="1162" w:type="dxa"/>
          </w:tcPr>
          <w:p w14:paraId="20D50998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Style w:val="c-pjlv"/>
                <w:rFonts w:eastAsia="Calibri" w:cstheme="minorHAnsi"/>
                <w:sz w:val="24"/>
                <w:szCs w:val="24"/>
                <w:lang w:val="en-GB"/>
              </w:rPr>
              <w:t>GG/IP</w:t>
            </w:r>
          </w:p>
        </w:tc>
        <w:tc>
          <w:tcPr>
            <w:tcW w:w="1134" w:type="dxa"/>
            <w:vAlign w:val="bottom"/>
          </w:tcPr>
          <w:p w14:paraId="27DDCBAF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24</w:t>
            </w:r>
          </w:p>
        </w:tc>
        <w:tc>
          <w:tcPr>
            <w:tcW w:w="992" w:type="dxa"/>
            <w:vAlign w:val="bottom"/>
          </w:tcPr>
          <w:p w14:paraId="02DBCCA6" w14:textId="77777777" w:rsidR="0062255D" w:rsidRPr="00432B64" w:rsidRDefault="0062255D" w:rsidP="004672E7">
            <w:pPr>
              <w:ind w:right="-44"/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218</w:t>
            </w:r>
          </w:p>
        </w:tc>
      </w:tr>
      <w:tr w:rsidR="00432B64" w:rsidRPr="00432B64" w14:paraId="2F5EA6EF" w14:textId="77777777" w:rsidTr="004672E7">
        <w:tc>
          <w:tcPr>
            <w:tcW w:w="2660" w:type="dxa"/>
            <w:vAlign w:val="bottom"/>
          </w:tcPr>
          <w:p w14:paraId="42AD2A86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lang w:val="en-GB"/>
              </w:rPr>
              <w:t xml:space="preserve">Inosine-5'-phosphate biosynthesis </w:t>
            </w:r>
          </w:p>
        </w:tc>
        <w:tc>
          <w:tcPr>
            <w:tcW w:w="1983" w:type="dxa"/>
          </w:tcPr>
          <w:p w14:paraId="08451F10" w14:textId="77777777" w:rsidR="0062255D" w:rsidRPr="00432B64" w:rsidRDefault="0062255D" w:rsidP="004672E7">
            <w:pPr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432B64">
              <w:rPr>
                <w:rFonts w:eastAsia="Calibri" w:cstheme="minorHAnsi"/>
                <w:sz w:val="24"/>
                <w:szCs w:val="24"/>
                <w:lang w:val="en-GB"/>
              </w:rPr>
              <w:t>PWY-6124</w:t>
            </w:r>
          </w:p>
        </w:tc>
        <w:tc>
          <w:tcPr>
            <w:tcW w:w="1844" w:type="dxa"/>
          </w:tcPr>
          <w:p w14:paraId="5EC56E1F" w14:textId="77777777" w:rsidR="0062255D" w:rsidRPr="00432B64" w:rsidRDefault="0062255D" w:rsidP="004672E7">
            <w:pPr>
              <w:rPr>
                <w:rFonts w:cstheme="minorHAnsi"/>
                <w:i/>
                <w:iCs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Rothia</w:t>
            </w:r>
            <w:proofErr w:type="spellEnd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dentocariosa</w:t>
            </w:r>
            <w:proofErr w:type="spellEnd"/>
          </w:p>
        </w:tc>
        <w:tc>
          <w:tcPr>
            <w:tcW w:w="1162" w:type="dxa"/>
          </w:tcPr>
          <w:p w14:paraId="571E75C6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Style w:val="c-pjlv"/>
                <w:rFonts w:eastAsia="Calibri" w:cstheme="minorHAnsi"/>
                <w:sz w:val="24"/>
                <w:szCs w:val="24"/>
                <w:lang w:val="en-GB"/>
              </w:rPr>
              <w:t>GG/IP</w:t>
            </w:r>
          </w:p>
        </w:tc>
        <w:tc>
          <w:tcPr>
            <w:tcW w:w="1134" w:type="dxa"/>
            <w:vAlign w:val="bottom"/>
          </w:tcPr>
          <w:p w14:paraId="469916F4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21</w:t>
            </w:r>
          </w:p>
        </w:tc>
        <w:tc>
          <w:tcPr>
            <w:tcW w:w="992" w:type="dxa"/>
            <w:vAlign w:val="bottom"/>
          </w:tcPr>
          <w:p w14:paraId="7A12694D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219</w:t>
            </w:r>
          </w:p>
        </w:tc>
      </w:tr>
      <w:tr w:rsidR="00432B64" w:rsidRPr="00432B64" w14:paraId="7A9BE1B5" w14:textId="77777777" w:rsidTr="004672E7">
        <w:tc>
          <w:tcPr>
            <w:tcW w:w="2660" w:type="dxa"/>
          </w:tcPr>
          <w:p w14:paraId="5D36F152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lang w:val="en-GB"/>
              </w:rPr>
              <w:t>tRNA charging</w:t>
            </w:r>
          </w:p>
        </w:tc>
        <w:tc>
          <w:tcPr>
            <w:tcW w:w="1983" w:type="dxa"/>
          </w:tcPr>
          <w:p w14:paraId="1FD4B01B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lang w:val="en-GB"/>
              </w:rPr>
              <w:t>TRNA-CHARGING-PWY</w:t>
            </w:r>
          </w:p>
        </w:tc>
        <w:tc>
          <w:tcPr>
            <w:tcW w:w="1844" w:type="dxa"/>
          </w:tcPr>
          <w:p w14:paraId="3D74C311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Unclassified</w:t>
            </w:r>
          </w:p>
        </w:tc>
        <w:tc>
          <w:tcPr>
            <w:tcW w:w="1162" w:type="dxa"/>
          </w:tcPr>
          <w:p w14:paraId="436C330D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Style w:val="c-pjlv"/>
                <w:rFonts w:eastAsia="Calibri" w:cstheme="minorHAnsi"/>
                <w:sz w:val="24"/>
                <w:szCs w:val="24"/>
                <w:lang w:val="en-GB"/>
              </w:rPr>
              <w:t>GG/IP</w:t>
            </w:r>
          </w:p>
        </w:tc>
        <w:tc>
          <w:tcPr>
            <w:tcW w:w="1134" w:type="dxa"/>
            <w:vAlign w:val="bottom"/>
          </w:tcPr>
          <w:p w14:paraId="28EF4554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41</w:t>
            </w:r>
          </w:p>
        </w:tc>
        <w:tc>
          <w:tcPr>
            <w:tcW w:w="992" w:type="dxa"/>
            <w:vAlign w:val="bottom"/>
          </w:tcPr>
          <w:p w14:paraId="7E43658E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218</w:t>
            </w:r>
          </w:p>
        </w:tc>
      </w:tr>
      <w:tr w:rsidR="00432B64" w:rsidRPr="00432B64" w14:paraId="3E20E2B9" w14:textId="77777777" w:rsidTr="004672E7">
        <w:tc>
          <w:tcPr>
            <w:tcW w:w="2660" w:type="dxa"/>
          </w:tcPr>
          <w:p w14:paraId="492ED6F6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lang w:val="en-GB"/>
              </w:rPr>
              <w:t>Glycogen biosynthesis I (from ADP-D-Glucose)</w:t>
            </w:r>
          </w:p>
        </w:tc>
        <w:tc>
          <w:tcPr>
            <w:tcW w:w="1983" w:type="dxa"/>
          </w:tcPr>
          <w:p w14:paraId="24F97F19" w14:textId="77777777" w:rsidR="0062255D" w:rsidRPr="00432B64" w:rsidRDefault="0062255D" w:rsidP="004672E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32B64">
              <w:rPr>
                <w:rFonts w:eastAsia="Calibri" w:cstheme="minorHAnsi"/>
                <w:sz w:val="24"/>
                <w:szCs w:val="24"/>
                <w:lang w:val="en-GB"/>
              </w:rPr>
              <w:t>GLYCOGENSYNTH-PWY</w:t>
            </w:r>
          </w:p>
        </w:tc>
        <w:tc>
          <w:tcPr>
            <w:tcW w:w="1844" w:type="dxa"/>
          </w:tcPr>
          <w:p w14:paraId="128DB2DC" w14:textId="77777777" w:rsidR="0062255D" w:rsidRPr="00432B64" w:rsidRDefault="0062255D" w:rsidP="004672E7">
            <w:pPr>
              <w:rPr>
                <w:rFonts w:cstheme="minorHAnsi"/>
                <w:i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eastAsia="en-GB"/>
              </w:rPr>
              <w:t>cristatus</w:t>
            </w:r>
            <w:proofErr w:type="spellEnd"/>
          </w:p>
        </w:tc>
        <w:tc>
          <w:tcPr>
            <w:tcW w:w="1162" w:type="dxa"/>
          </w:tcPr>
          <w:p w14:paraId="61134E0E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Style w:val="c-pjlv"/>
                <w:rFonts w:eastAsia="Calibri" w:cstheme="minorHAnsi"/>
                <w:sz w:val="24"/>
                <w:szCs w:val="24"/>
                <w:lang w:val="en-GB"/>
              </w:rPr>
              <w:t>GG/IP</w:t>
            </w:r>
          </w:p>
        </w:tc>
        <w:tc>
          <w:tcPr>
            <w:tcW w:w="1134" w:type="dxa"/>
            <w:vAlign w:val="bottom"/>
          </w:tcPr>
          <w:p w14:paraId="3CA64867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0021</w:t>
            </w:r>
          </w:p>
        </w:tc>
        <w:tc>
          <w:tcPr>
            <w:tcW w:w="992" w:type="dxa"/>
            <w:vAlign w:val="bottom"/>
          </w:tcPr>
          <w:p w14:paraId="52345EAD" w14:textId="77777777" w:rsidR="0062255D" w:rsidRPr="00432B64" w:rsidRDefault="0062255D" w:rsidP="004672E7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0.239</w:t>
            </w:r>
          </w:p>
        </w:tc>
      </w:tr>
    </w:tbl>
    <w:p w14:paraId="0EA69ED0" w14:textId="77777777" w:rsidR="0062255D" w:rsidRPr="00432B64" w:rsidRDefault="0062255D" w:rsidP="0062255D">
      <w:pPr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  <w:r w:rsidRPr="00432B64">
        <w:rPr>
          <w:rFonts w:cstheme="minorHAnsi"/>
        </w:rPr>
        <w:br w:type="page"/>
      </w:r>
    </w:p>
    <w:p w14:paraId="29274F9B" w14:textId="77777777" w:rsidR="0062255D" w:rsidRPr="00432B64" w:rsidRDefault="0062255D" w:rsidP="0062255D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432B64"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  <w:lastRenderedPageBreak/>
        <w:t>Table S5</w:t>
      </w:r>
      <w:r w:rsidRPr="00432B64">
        <w:rPr>
          <w:rFonts w:cstheme="minorHAnsi"/>
          <w:sz w:val="24"/>
          <w:szCs w:val="24"/>
          <w:lang w:val="en-GB"/>
        </w:rPr>
        <w:t>. Classification of gingivitis status based on functional composition of the oral microbiome. The table displays AUC values for identified significant bacterial species.</w:t>
      </w:r>
    </w:p>
    <w:p w14:paraId="6425B011" w14:textId="77777777" w:rsidR="0062255D" w:rsidRPr="00432B64" w:rsidRDefault="0062255D" w:rsidP="0062255D">
      <w:pPr>
        <w:spacing w:after="0" w:line="240" w:lineRule="auto"/>
        <w:rPr>
          <w:rFonts w:cstheme="minorHAnsi"/>
          <w:sz w:val="24"/>
          <w:szCs w:val="24"/>
          <w:lang w:val="en-GB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1843"/>
        <w:gridCol w:w="1842"/>
        <w:gridCol w:w="1418"/>
      </w:tblGrid>
      <w:tr w:rsidR="00432B64" w:rsidRPr="00432B64" w14:paraId="24891113" w14:textId="67BB8BA9" w:rsidTr="00A310E8">
        <w:tc>
          <w:tcPr>
            <w:tcW w:w="2122" w:type="dxa"/>
          </w:tcPr>
          <w:p w14:paraId="14E07650" w14:textId="77777777" w:rsidR="009C280E" w:rsidRPr="00432B64" w:rsidRDefault="009C280E" w:rsidP="00A310E8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126" w:type="dxa"/>
          </w:tcPr>
          <w:p w14:paraId="02279164" w14:textId="4A395CC3" w:rsidR="009C280E" w:rsidRPr="00432B64" w:rsidRDefault="009C280E" w:rsidP="00A310E8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Model 1 (Training)</w:t>
            </w:r>
          </w:p>
        </w:tc>
        <w:tc>
          <w:tcPr>
            <w:tcW w:w="1843" w:type="dxa"/>
          </w:tcPr>
          <w:p w14:paraId="430150E4" w14:textId="5DAB3CFD" w:rsidR="009C280E" w:rsidRPr="00432B64" w:rsidRDefault="009C280E" w:rsidP="00A310E8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Model 2 (Training)</w:t>
            </w:r>
          </w:p>
        </w:tc>
        <w:tc>
          <w:tcPr>
            <w:tcW w:w="1842" w:type="dxa"/>
          </w:tcPr>
          <w:p w14:paraId="31380144" w14:textId="2DCBD570" w:rsidR="009C280E" w:rsidRPr="00432B64" w:rsidRDefault="009C280E" w:rsidP="00A310E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Model 1 (</w:t>
            </w:r>
            <w:r w:rsidRPr="00432B64"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  <w:t>validation</w:t>
            </w: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1418" w:type="dxa"/>
          </w:tcPr>
          <w:p w14:paraId="20E9BFDE" w14:textId="7FC7F37D" w:rsidR="009C280E" w:rsidRPr="00432B64" w:rsidRDefault="009C280E" w:rsidP="00A310E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Model 2 (</w:t>
            </w:r>
            <w:r w:rsidRPr="00432B64"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  <w:t>validation</w:t>
            </w: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</w:tr>
      <w:tr w:rsidR="00432B64" w:rsidRPr="00432B64" w14:paraId="44CAC7D7" w14:textId="42726996" w:rsidTr="00A310E8">
        <w:tc>
          <w:tcPr>
            <w:tcW w:w="2122" w:type="dxa"/>
            <w:vAlign w:val="bottom"/>
          </w:tcPr>
          <w:p w14:paraId="3960D301" w14:textId="77777777" w:rsidR="009C280E" w:rsidRPr="00432B64" w:rsidRDefault="009C280E" w:rsidP="009C280E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S.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oralis</w:t>
            </w:r>
            <w:proofErr w:type="spellEnd"/>
          </w:p>
        </w:tc>
        <w:tc>
          <w:tcPr>
            <w:tcW w:w="2126" w:type="dxa"/>
          </w:tcPr>
          <w:p w14:paraId="528BA3AE" w14:textId="77777777" w:rsidR="009C280E" w:rsidRPr="00432B64" w:rsidRDefault="009C280E" w:rsidP="009C280E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47 (0.537-0.757)</w:t>
            </w:r>
          </w:p>
        </w:tc>
        <w:tc>
          <w:tcPr>
            <w:tcW w:w="1843" w:type="dxa"/>
          </w:tcPr>
          <w:p w14:paraId="52132DA4" w14:textId="77777777" w:rsidR="009C280E" w:rsidRPr="00432B64" w:rsidRDefault="009C280E" w:rsidP="009C280E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52 (0.656-0.849)</w:t>
            </w:r>
          </w:p>
        </w:tc>
        <w:tc>
          <w:tcPr>
            <w:tcW w:w="1842" w:type="dxa"/>
          </w:tcPr>
          <w:p w14:paraId="192B22C2" w14:textId="6801939B" w:rsidR="009C280E" w:rsidRPr="00432B64" w:rsidRDefault="00B8470C" w:rsidP="009C280E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42 (0.410-0.874)</w:t>
            </w:r>
          </w:p>
        </w:tc>
        <w:tc>
          <w:tcPr>
            <w:tcW w:w="1418" w:type="dxa"/>
          </w:tcPr>
          <w:p w14:paraId="3A497356" w14:textId="107832AB" w:rsidR="009C280E" w:rsidRPr="00432B64" w:rsidRDefault="007E3202" w:rsidP="009C280E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896 (0.771-1.00)</w:t>
            </w:r>
          </w:p>
        </w:tc>
      </w:tr>
      <w:tr w:rsidR="00432B64" w:rsidRPr="00432B64" w14:paraId="68855510" w14:textId="2EDA8DE6" w:rsidTr="00A310E8">
        <w:tc>
          <w:tcPr>
            <w:tcW w:w="2122" w:type="dxa"/>
            <w:vAlign w:val="bottom"/>
          </w:tcPr>
          <w:p w14:paraId="32616616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Actinomyces </w:t>
            </w: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sp. oral taxon 414</w:t>
            </w:r>
          </w:p>
        </w:tc>
        <w:tc>
          <w:tcPr>
            <w:tcW w:w="2126" w:type="dxa"/>
          </w:tcPr>
          <w:p w14:paraId="5D9631CF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40 (0.529-0.751)</w:t>
            </w:r>
          </w:p>
        </w:tc>
        <w:tc>
          <w:tcPr>
            <w:tcW w:w="1843" w:type="dxa"/>
          </w:tcPr>
          <w:p w14:paraId="6601A78A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56 (0.661-0.851)</w:t>
            </w:r>
          </w:p>
        </w:tc>
        <w:tc>
          <w:tcPr>
            <w:tcW w:w="1842" w:type="dxa"/>
          </w:tcPr>
          <w:p w14:paraId="29033DBE" w14:textId="093FB2CD" w:rsidR="007E3202" w:rsidRPr="00432B64" w:rsidRDefault="007E3202" w:rsidP="007E3202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39 (0.406-0.872)</w:t>
            </w:r>
          </w:p>
        </w:tc>
        <w:tc>
          <w:tcPr>
            <w:tcW w:w="1418" w:type="dxa"/>
          </w:tcPr>
          <w:p w14:paraId="11827A5D" w14:textId="13540F14" w:rsidR="007E3202" w:rsidRPr="00432B64" w:rsidRDefault="007E3202" w:rsidP="007E3202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924 (0.</w:t>
            </w:r>
            <w:r w:rsidR="00F979CF"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819</w:t>
            </w: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-1.00)</w:t>
            </w:r>
          </w:p>
        </w:tc>
      </w:tr>
      <w:tr w:rsidR="00432B64" w:rsidRPr="00432B64" w14:paraId="0813E3E1" w14:textId="559CF20A" w:rsidTr="00A310E8">
        <w:tc>
          <w:tcPr>
            <w:tcW w:w="2122" w:type="dxa"/>
            <w:vAlign w:val="bottom"/>
          </w:tcPr>
          <w:p w14:paraId="5E1D3149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oris</w:t>
            </w:r>
            <w:proofErr w:type="spellEnd"/>
          </w:p>
        </w:tc>
        <w:tc>
          <w:tcPr>
            <w:tcW w:w="2126" w:type="dxa"/>
          </w:tcPr>
          <w:p w14:paraId="20F89BA2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40 (0.526-0.753)</w:t>
            </w:r>
          </w:p>
        </w:tc>
        <w:tc>
          <w:tcPr>
            <w:tcW w:w="1843" w:type="dxa"/>
          </w:tcPr>
          <w:p w14:paraId="7C774EB8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53 (0.656-0.850)</w:t>
            </w:r>
          </w:p>
        </w:tc>
        <w:tc>
          <w:tcPr>
            <w:tcW w:w="1842" w:type="dxa"/>
          </w:tcPr>
          <w:p w14:paraId="30DD596A" w14:textId="5B7C74C9" w:rsidR="007E3202" w:rsidRPr="00432B64" w:rsidRDefault="007E3202" w:rsidP="007E3202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18 (0.384-0.852)</w:t>
            </w:r>
          </w:p>
        </w:tc>
        <w:tc>
          <w:tcPr>
            <w:tcW w:w="1418" w:type="dxa"/>
          </w:tcPr>
          <w:p w14:paraId="00FE4294" w14:textId="201507D4" w:rsidR="007E3202" w:rsidRPr="00432B64" w:rsidRDefault="00F14F6C" w:rsidP="007E3202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889 (0.761-1.00)</w:t>
            </w:r>
          </w:p>
        </w:tc>
      </w:tr>
      <w:tr w:rsidR="00432B64" w:rsidRPr="00432B64" w14:paraId="401DB92E" w14:textId="354CCC2F" w:rsidTr="00A310E8">
        <w:tc>
          <w:tcPr>
            <w:tcW w:w="2122" w:type="dxa"/>
            <w:vAlign w:val="bottom"/>
          </w:tcPr>
          <w:p w14:paraId="7E19EC1A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P.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denticola</w:t>
            </w:r>
            <w:proofErr w:type="spellEnd"/>
          </w:p>
        </w:tc>
        <w:tc>
          <w:tcPr>
            <w:tcW w:w="2126" w:type="dxa"/>
          </w:tcPr>
          <w:p w14:paraId="43839895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43 (0.645-0.842)</w:t>
            </w:r>
          </w:p>
        </w:tc>
        <w:tc>
          <w:tcPr>
            <w:tcW w:w="1843" w:type="dxa"/>
          </w:tcPr>
          <w:p w14:paraId="2A815EC7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804 (0.715-0.893)</w:t>
            </w:r>
          </w:p>
        </w:tc>
        <w:tc>
          <w:tcPr>
            <w:tcW w:w="1842" w:type="dxa"/>
          </w:tcPr>
          <w:p w14:paraId="65577301" w14:textId="6D02C67D" w:rsidR="007E3202" w:rsidRPr="00432B64" w:rsidRDefault="007E3202" w:rsidP="007E3202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486 (0.244-0.728)</w:t>
            </w:r>
          </w:p>
        </w:tc>
        <w:tc>
          <w:tcPr>
            <w:tcW w:w="1418" w:type="dxa"/>
          </w:tcPr>
          <w:p w14:paraId="5E41E530" w14:textId="06246C54" w:rsidR="007E3202" w:rsidRPr="00432B64" w:rsidRDefault="00F14F6C" w:rsidP="007E3202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1.00</w:t>
            </w:r>
            <w:r w:rsidR="007E3202"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 xml:space="preserve"> (</w:t>
            </w: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1.00</w:t>
            </w:r>
            <w:r w:rsidR="007E3202"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-1.00)</w:t>
            </w:r>
          </w:p>
        </w:tc>
      </w:tr>
      <w:tr w:rsidR="00432B64" w:rsidRPr="00432B64" w14:paraId="5E406494" w14:textId="21025E09" w:rsidTr="00A310E8">
        <w:tc>
          <w:tcPr>
            <w:tcW w:w="2122" w:type="dxa"/>
            <w:vAlign w:val="bottom"/>
          </w:tcPr>
          <w:p w14:paraId="4F55FF17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C.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matruchotii</w:t>
            </w:r>
            <w:proofErr w:type="spellEnd"/>
          </w:p>
        </w:tc>
        <w:tc>
          <w:tcPr>
            <w:tcW w:w="2126" w:type="dxa"/>
          </w:tcPr>
          <w:p w14:paraId="3127E5FB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18 (0.505-0.731)</w:t>
            </w:r>
          </w:p>
        </w:tc>
        <w:tc>
          <w:tcPr>
            <w:tcW w:w="1843" w:type="dxa"/>
          </w:tcPr>
          <w:p w14:paraId="62AE92BE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56 (0.660-0.852)</w:t>
            </w:r>
          </w:p>
        </w:tc>
        <w:tc>
          <w:tcPr>
            <w:tcW w:w="1842" w:type="dxa"/>
          </w:tcPr>
          <w:p w14:paraId="50996B4C" w14:textId="1A3E8841" w:rsidR="007E3202" w:rsidRPr="00432B64" w:rsidRDefault="007E3202" w:rsidP="007E3202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18 (0.386-0.850)</w:t>
            </w:r>
          </w:p>
        </w:tc>
        <w:tc>
          <w:tcPr>
            <w:tcW w:w="1418" w:type="dxa"/>
          </w:tcPr>
          <w:p w14:paraId="72DE372A" w14:textId="365A56C9" w:rsidR="007E3202" w:rsidRPr="00432B64" w:rsidRDefault="00F14F6C" w:rsidP="007E3202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 910 (0.797-1.00)</w:t>
            </w:r>
          </w:p>
        </w:tc>
      </w:tr>
      <w:tr w:rsidR="00432B64" w:rsidRPr="00432B64" w14:paraId="6513B121" w14:textId="51F7336D" w:rsidTr="00A310E8">
        <w:tc>
          <w:tcPr>
            <w:tcW w:w="2122" w:type="dxa"/>
            <w:vAlign w:val="bottom"/>
          </w:tcPr>
          <w:p w14:paraId="675F6EA2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Olsenella</w:t>
            </w:r>
            <w:proofErr w:type="spellEnd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 </w:t>
            </w: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sp. oral taxon 807</w:t>
            </w:r>
          </w:p>
        </w:tc>
        <w:tc>
          <w:tcPr>
            <w:tcW w:w="2126" w:type="dxa"/>
          </w:tcPr>
          <w:p w14:paraId="53243A21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88 (0.582-0.794)</w:t>
            </w:r>
          </w:p>
        </w:tc>
        <w:tc>
          <w:tcPr>
            <w:tcW w:w="1843" w:type="dxa"/>
          </w:tcPr>
          <w:p w14:paraId="2FD6F8CE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84 (0.695-0.874)</w:t>
            </w:r>
          </w:p>
        </w:tc>
        <w:tc>
          <w:tcPr>
            <w:tcW w:w="1842" w:type="dxa"/>
          </w:tcPr>
          <w:p w14:paraId="6D06BE1A" w14:textId="03AC5B46" w:rsidR="007E3202" w:rsidRPr="00432B64" w:rsidRDefault="007E3202" w:rsidP="007E3202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05(0.484-0.926)</w:t>
            </w:r>
          </w:p>
        </w:tc>
        <w:tc>
          <w:tcPr>
            <w:tcW w:w="1418" w:type="dxa"/>
          </w:tcPr>
          <w:p w14:paraId="137CCF77" w14:textId="55F291F2" w:rsidR="007E3202" w:rsidRPr="00432B64" w:rsidRDefault="00F14F6C" w:rsidP="007E3202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 896 (0.771-1.00)</w:t>
            </w:r>
          </w:p>
        </w:tc>
      </w:tr>
      <w:tr w:rsidR="00432B64" w:rsidRPr="00432B64" w14:paraId="5C151896" w14:textId="362FCD2A" w:rsidTr="00A310E8">
        <w:tc>
          <w:tcPr>
            <w:tcW w:w="2122" w:type="dxa"/>
            <w:vAlign w:val="bottom"/>
          </w:tcPr>
          <w:p w14:paraId="3F7F24F7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P.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oris</w:t>
            </w:r>
            <w:proofErr w:type="spellEnd"/>
          </w:p>
        </w:tc>
        <w:tc>
          <w:tcPr>
            <w:tcW w:w="2126" w:type="dxa"/>
          </w:tcPr>
          <w:p w14:paraId="0BB9F9BD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63 (0.554-0.771)</w:t>
            </w:r>
          </w:p>
        </w:tc>
        <w:tc>
          <w:tcPr>
            <w:tcW w:w="1843" w:type="dxa"/>
          </w:tcPr>
          <w:p w14:paraId="78AE919C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52 (0.656-0.848)</w:t>
            </w:r>
          </w:p>
        </w:tc>
        <w:tc>
          <w:tcPr>
            <w:tcW w:w="1842" w:type="dxa"/>
          </w:tcPr>
          <w:p w14:paraId="48035A9F" w14:textId="5A29AE28" w:rsidR="007E3202" w:rsidRPr="00432B64" w:rsidRDefault="007E3202" w:rsidP="007E3202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583 (0.345-0.822)</w:t>
            </w:r>
          </w:p>
        </w:tc>
        <w:tc>
          <w:tcPr>
            <w:tcW w:w="1418" w:type="dxa"/>
          </w:tcPr>
          <w:p w14:paraId="62DEA24B" w14:textId="53273CF8" w:rsidR="007E3202" w:rsidRPr="00432B64" w:rsidRDefault="00DF1159" w:rsidP="007E3202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 931 (0.833-1.00)</w:t>
            </w:r>
          </w:p>
        </w:tc>
      </w:tr>
      <w:tr w:rsidR="00432B64" w:rsidRPr="00432B64" w14:paraId="2C8AB0BF" w14:textId="1204EF84" w:rsidTr="00A310E8">
        <w:tc>
          <w:tcPr>
            <w:tcW w:w="2122" w:type="dxa"/>
            <w:vAlign w:val="bottom"/>
          </w:tcPr>
          <w:p w14:paraId="305D29B4" w14:textId="77777777" w:rsidR="007E3202" w:rsidRPr="00432B64" w:rsidRDefault="007E3202" w:rsidP="007E3202">
            <w:pPr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F.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nucleatum</w:t>
            </w:r>
            <w:proofErr w:type="spellEnd"/>
          </w:p>
        </w:tc>
        <w:tc>
          <w:tcPr>
            <w:tcW w:w="2126" w:type="dxa"/>
          </w:tcPr>
          <w:p w14:paraId="0115B7DC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14 (0.609-0.819)</w:t>
            </w:r>
          </w:p>
        </w:tc>
        <w:tc>
          <w:tcPr>
            <w:tcW w:w="1843" w:type="dxa"/>
          </w:tcPr>
          <w:p w14:paraId="393B21C1" w14:textId="77777777" w:rsidR="007E3202" w:rsidRPr="00432B64" w:rsidRDefault="007E3202" w:rsidP="007E3202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58 (0.653-0.852)</w:t>
            </w:r>
          </w:p>
        </w:tc>
        <w:tc>
          <w:tcPr>
            <w:tcW w:w="1842" w:type="dxa"/>
          </w:tcPr>
          <w:p w14:paraId="13E7C0BB" w14:textId="26F29EE7" w:rsidR="007E3202" w:rsidRPr="00432B64" w:rsidRDefault="007E3202" w:rsidP="007E3202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74 (0.438-0.909)</w:t>
            </w:r>
          </w:p>
        </w:tc>
        <w:tc>
          <w:tcPr>
            <w:tcW w:w="1418" w:type="dxa"/>
          </w:tcPr>
          <w:p w14:paraId="62654D61" w14:textId="22617411" w:rsidR="007E3202" w:rsidRPr="00432B64" w:rsidRDefault="00DF1159" w:rsidP="007E3202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 931 (0.833-1.00)</w:t>
            </w:r>
          </w:p>
        </w:tc>
      </w:tr>
      <w:tr w:rsidR="00432B64" w:rsidRPr="00432B64" w14:paraId="387D2442" w14:textId="63566571" w:rsidTr="00A310E8">
        <w:tc>
          <w:tcPr>
            <w:tcW w:w="2122" w:type="dxa"/>
            <w:vAlign w:val="bottom"/>
          </w:tcPr>
          <w:p w14:paraId="5FAB6733" w14:textId="77777777" w:rsidR="005D3278" w:rsidRPr="00432B64" w:rsidRDefault="005D3278" w:rsidP="005D3278">
            <w:pPr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P.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endodontalis</w:t>
            </w:r>
            <w:proofErr w:type="spellEnd"/>
          </w:p>
        </w:tc>
        <w:tc>
          <w:tcPr>
            <w:tcW w:w="2126" w:type="dxa"/>
          </w:tcPr>
          <w:p w14:paraId="4DA30B3C" w14:textId="77777777" w:rsidR="005D3278" w:rsidRPr="00432B64" w:rsidRDefault="005D3278" w:rsidP="005D3278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52 (0.541-0.762)</w:t>
            </w:r>
          </w:p>
        </w:tc>
        <w:tc>
          <w:tcPr>
            <w:tcW w:w="1843" w:type="dxa"/>
          </w:tcPr>
          <w:p w14:paraId="02F2D25E" w14:textId="77777777" w:rsidR="005D3278" w:rsidRPr="00432B64" w:rsidRDefault="005D3278" w:rsidP="005D3278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49 (0.652-0.845)</w:t>
            </w:r>
          </w:p>
        </w:tc>
        <w:tc>
          <w:tcPr>
            <w:tcW w:w="1842" w:type="dxa"/>
          </w:tcPr>
          <w:p w14:paraId="009485FB" w14:textId="05C7E11C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63 (0.421-0.905)</w:t>
            </w:r>
          </w:p>
        </w:tc>
        <w:tc>
          <w:tcPr>
            <w:tcW w:w="1418" w:type="dxa"/>
          </w:tcPr>
          <w:p w14:paraId="047E8CC7" w14:textId="351D3851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 896 (0.771-1.00)</w:t>
            </w:r>
          </w:p>
        </w:tc>
      </w:tr>
      <w:tr w:rsidR="00432B64" w:rsidRPr="00432B64" w14:paraId="534274BF" w14:textId="05EB50EA" w:rsidTr="00A310E8">
        <w:tc>
          <w:tcPr>
            <w:tcW w:w="2122" w:type="dxa"/>
            <w:vAlign w:val="bottom"/>
          </w:tcPr>
          <w:p w14:paraId="33E4D617" w14:textId="77777777" w:rsidR="005D3278" w:rsidRPr="00432B64" w:rsidRDefault="005D3278" w:rsidP="005D3278">
            <w:pPr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Aggregatibacter</w:t>
            </w:r>
            <w:proofErr w:type="spellEnd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 </w:t>
            </w: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sp. 2125159857</w:t>
            </w:r>
          </w:p>
        </w:tc>
        <w:tc>
          <w:tcPr>
            <w:tcW w:w="2126" w:type="dxa"/>
          </w:tcPr>
          <w:p w14:paraId="6CF6003A" w14:textId="77777777" w:rsidR="005D3278" w:rsidRPr="00432B64" w:rsidRDefault="005D3278" w:rsidP="005D3278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00 (0.595-0.804)</w:t>
            </w:r>
          </w:p>
        </w:tc>
        <w:tc>
          <w:tcPr>
            <w:tcW w:w="1843" w:type="dxa"/>
          </w:tcPr>
          <w:p w14:paraId="3473A30A" w14:textId="77777777" w:rsidR="005D3278" w:rsidRPr="00432B64" w:rsidRDefault="005D3278" w:rsidP="005D3278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92 (0.703-0.881)</w:t>
            </w:r>
          </w:p>
        </w:tc>
        <w:tc>
          <w:tcPr>
            <w:tcW w:w="1842" w:type="dxa"/>
          </w:tcPr>
          <w:p w14:paraId="4A4B7FDE" w14:textId="664DDB2F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559(0.313-0.805)</w:t>
            </w:r>
          </w:p>
        </w:tc>
        <w:tc>
          <w:tcPr>
            <w:tcW w:w="1418" w:type="dxa"/>
          </w:tcPr>
          <w:p w14:paraId="2F8BD157" w14:textId="2FCE6D54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 910 (0.796-1.00)</w:t>
            </w:r>
          </w:p>
        </w:tc>
      </w:tr>
      <w:tr w:rsidR="00432B64" w:rsidRPr="00432B64" w14:paraId="70F5A9F4" w14:textId="21EAB027" w:rsidTr="00A310E8">
        <w:tc>
          <w:tcPr>
            <w:tcW w:w="2122" w:type="dxa"/>
            <w:vAlign w:val="bottom"/>
          </w:tcPr>
          <w:p w14:paraId="3785B37B" w14:textId="77777777" w:rsidR="005D3278" w:rsidRPr="00432B64" w:rsidRDefault="005D3278" w:rsidP="005D3278">
            <w:pPr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S.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cristatus</w:t>
            </w:r>
            <w:proofErr w:type="spellEnd"/>
          </w:p>
        </w:tc>
        <w:tc>
          <w:tcPr>
            <w:tcW w:w="2126" w:type="dxa"/>
          </w:tcPr>
          <w:p w14:paraId="1F434556" w14:textId="77777777" w:rsidR="005D3278" w:rsidRPr="00432B64" w:rsidRDefault="005D3278" w:rsidP="005D3278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00 (0.597-0.804)</w:t>
            </w:r>
          </w:p>
        </w:tc>
        <w:tc>
          <w:tcPr>
            <w:tcW w:w="1843" w:type="dxa"/>
          </w:tcPr>
          <w:p w14:paraId="72C7AAF0" w14:textId="77777777" w:rsidR="005D3278" w:rsidRPr="00432B64" w:rsidRDefault="005D3278" w:rsidP="005D3278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98 (0.710-0.887)</w:t>
            </w:r>
          </w:p>
        </w:tc>
        <w:tc>
          <w:tcPr>
            <w:tcW w:w="1842" w:type="dxa"/>
          </w:tcPr>
          <w:p w14:paraId="29048B90" w14:textId="5D410DFE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25 (0.389-0.861)</w:t>
            </w:r>
          </w:p>
        </w:tc>
        <w:tc>
          <w:tcPr>
            <w:tcW w:w="1418" w:type="dxa"/>
          </w:tcPr>
          <w:p w14:paraId="43748ED3" w14:textId="4CE682F0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 896 (0.773-1.00)</w:t>
            </w:r>
          </w:p>
        </w:tc>
      </w:tr>
      <w:tr w:rsidR="00432B64" w:rsidRPr="00432B64" w14:paraId="112D516C" w14:textId="69981981" w:rsidTr="00A310E8">
        <w:tc>
          <w:tcPr>
            <w:tcW w:w="2122" w:type="dxa"/>
            <w:vAlign w:val="bottom"/>
          </w:tcPr>
          <w:p w14:paraId="1B85DDB8" w14:textId="77777777" w:rsidR="005D3278" w:rsidRPr="00432B64" w:rsidRDefault="005D3278" w:rsidP="005D3278">
            <w:pPr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T. forsythia</w:t>
            </w:r>
          </w:p>
        </w:tc>
        <w:tc>
          <w:tcPr>
            <w:tcW w:w="2126" w:type="dxa"/>
          </w:tcPr>
          <w:p w14:paraId="79979ADB" w14:textId="77777777" w:rsidR="005D3278" w:rsidRPr="00432B64" w:rsidRDefault="005D3278" w:rsidP="005D3278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80 (0.572-0.788)</w:t>
            </w:r>
          </w:p>
        </w:tc>
        <w:tc>
          <w:tcPr>
            <w:tcW w:w="1843" w:type="dxa"/>
          </w:tcPr>
          <w:p w14:paraId="481CBA8B" w14:textId="77777777" w:rsidR="005D3278" w:rsidRPr="00432B64" w:rsidRDefault="005D3278" w:rsidP="005D3278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46 (0.648-0.843)</w:t>
            </w:r>
          </w:p>
        </w:tc>
        <w:tc>
          <w:tcPr>
            <w:tcW w:w="1842" w:type="dxa"/>
          </w:tcPr>
          <w:p w14:paraId="55021AE5" w14:textId="2F8D2E03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98 (0.477-0.919)</w:t>
            </w:r>
          </w:p>
        </w:tc>
        <w:tc>
          <w:tcPr>
            <w:tcW w:w="1418" w:type="dxa"/>
          </w:tcPr>
          <w:p w14:paraId="0B175670" w14:textId="4E1625B2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910 (0.796-1.00)</w:t>
            </w:r>
          </w:p>
        </w:tc>
      </w:tr>
      <w:tr w:rsidR="00432B64" w:rsidRPr="00432B64" w14:paraId="08283F0B" w14:textId="195BC1BC" w:rsidTr="00A310E8">
        <w:tc>
          <w:tcPr>
            <w:tcW w:w="2122" w:type="dxa"/>
            <w:vAlign w:val="bottom"/>
          </w:tcPr>
          <w:p w14:paraId="1299576E" w14:textId="77777777" w:rsidR="005D3278" w:rsidRPr="00432B64" w:rsidRDefault="005D3278" w:rsidP="005D3278">
            <w:pPr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Actinomyces </w:t>
            </w:r>
            <w:r w:rsidRPr="00432B64">
              <w:rPr>
                <w:rFonts w:eastAsia="Times New Roman" w:cstheme="minorHAnsi"/>
                <w:sz w:val="24"/>
                <w:szCs w:val="24"/>
                <w:lang w:val="en-GB" w:eastAsia="en-GB"/>
              </w:rPr>
              <w:t>sp. HMT 175</w:t>
            </w:r>
          </w:p>
        </w:tc>
        <w:tc>
          <w:tcPr>
            <w:tcW w:w="2126" w:type="dxa"/>
          </w:tcPr>
          <w:p w14:paraId="1FBBDD79" w14:textId="77777777" w:rsidR="005D3278" w:rsidRPr="00432B64" w:rsidRDefault="005D3278" w:rsidP="005D3278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595 (0.480-0.711)</w:t>
            </w:r>
          </w:p>
        </w:tc>
        <w:tc>
          <w:tcPr>
            <w:tcW w:w="1843" w:type="dxa"/>
          </w:tcPr>
          <w:p w14:paraId="052C1B84" w14:textId="77777777" w:rsidR="005D3278" w:rsidRPr="00432B64" w:rsidRDefault="005D3278" w:rsidP="005D3278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39 (0.641-0.837)</w:t>
            </w:r>
          </w:p>
        </w:tc>
        <w:tc>
          <w:tcPr>
            <w:tcW w:w="1842" w:type="dxa"/>
          </w:tcPr>
          <w:p w14:paraId="2D3D0FA6" w14:textId="74A0A32F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53 (0.428-0.877)</w:t>
            </w:r>
          </w:p>
        </w:tc>
        <w:tc>
          <w:tcPr>
            <w:tcW w:w="1418" w:type="dxa"/>
          </w:tcPr>
          <w:p w14:paraId="702401DD" w14:textId="3465AE05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896 (0.771-1.00)</w:t>
            </w:r>
          </w:p>
        </w:tc>
      </w:tr>
      <w:tr w:rsidR="00432B64" w:rsidRPr="00432B64" w14:paraId="646B746A" w14:textId="306880CF" w:rsidTr="00A310E8">
        <w:tc>
          <w:tcPr>
            <w:tcW w:w="2122" w:type="dxa"/>
            <w:vAlign w:val="bottom"/>
          </w:tcPr>
          <w:p w14:paraId="0B07434B" w14:textId="77777777" w:rsidR="005D3278" w:rsidRPr="00432B64" w:rsidRDefault="005D3278" w:rsidP="005D3278">
            <w:pPr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S.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gordonii</w:t>
            </w:r>
            <w:proofErr w:type="spellEnd"/>
          </w:p>
        </w:tc>
        <w:tc>
          <w:tcPr>
            <w:tcW w:w="2126" w:type="dxa"/>
          </w:tcPr>
          <w:p w14:paraId="30AD53DD" w14:textId="77777777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64 (0.556-0.772)</w:t>
            </w:r>
          </w:p>
        </w:tc>
        <w:tc>
          <w:tcPr>
            <w:tcW w:w="1843" w:type="dxa"/>
          </w:tcPr>
          <w:p w14:paraId="047700EF" w14:textId="77777777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49 (0.651-0.847)</w:t>
            </w:r>
          </w:p>
        </w:tc>
        <w:tc>
          <w:tcPr>
            <w:tcW w:w="1842" w:type="dxa"/>
          </w:tcPr>
          <w:p w14:paraId="59B78983" w14:textId="702B9900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573 (0.339-0.807)</w:t>
            </w:r>
          </w:p>
        </w:tc>
        <w:tc>
          <w:tcPr>
            <w:tcW w:w="1418" w:type="dxa"/>
          </w:tcPr>
          <w:p w14:paraId="3422530D" w14:textId="76AE9AD5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903 (0.778-1.00)</w:t>
            </w:r>
          </w:p>
        </w:tc>
      </w:tr>
      <w:tr w:rsidR="00432B64" w:rsidRPr="00432B64" w14:paraId="4943F255" w14:textId="23D8E900" w:rsidTr="00A310E8">
        <w:tc>
          <w:tcPr>
            <w:tcW w:w="2122" w:type="dxa"/>
            <w:vAlign w:val="bottom"/>
          </w:tcPr>
          <w:p w14:paraId="095DEB11" w14:textId="77777777" w:rsidR="005D3278" w:rsidRPr="00432B64" w:rsidRDefault="005D3278" w:rsidP="005D3278">
            <w:pPr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</w:pPr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 xml:space="preserve">S. </w:t>
            </w:r>
            <w:proofErr w:type="spellStart"/>
            <w:r w:rsidRPr="00432B64">
              <w:rPr>
                <w:rFonts w:eastAsia="Times New Roman" w:cstheme="minorHAnsi"/>
                <w:i/>
                <w:iCs/>
                <w:sz w:val="24"/>
                <w:szCs w:val="24"/>
                <w:lang w:val="en-GB" w:eastAsia="en-GB"/>
              </w:rPr>
              <w:t>sputigena</w:t>
            </w:r>
            <w:proofErr w:type="spellEnd"/>
          </w:p>
        </w:tc>
        <w:tc>
          <w:tcPr>
            <w:tcW w:w="2126" w:type="dxa"/>
          </w:tcPr>
          <w:p w14:paraId="730F9582" w14:textId="77777777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658 (0.550-0.766)</w:t>
            </w:r>
          </w:p>
        </w:tc>
        <w:tc>
          <w:tcPr>
            <w:tcW w:w="1843" w:type="dxa"/>
          </w:tcPr>
          <w:p w14:paraId="37E78E1E" w14:textId="77777777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98 (0.712-0.885)</w:t>
            </w:r>
          </w:p>
        </w:tc>
        <w:tc>
          <w:tcPr>
            <w:tcW w:w="1842" w:type="dxa"/>
          </w:tcPr>
          <w:p w14:paraId="710106E8" w14:textId="6DC0B61E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597 (0.349-0.846)</w:t>
            </w:r>
          </w:p>
        </w:tc>
        <w:tc>
          <w:tcPr>
            <w:tcW w:w="1418" w:type="dxa"/>
          </w:tcPr>
          <w:p w14:paraId="536F5F38" w14:textId="563D1599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924 (0.820-1.00)</w:t>
            </w:r>
          </w:p>
        </w:tc>
      </w:tr>
      <w:tr w:rsidR="005D3278" w:rsidRPr="00432B64" w14:paraId="7220A3B5" w14:textId="72A4C65A" w:rsidTr="00A310E8">
        <w:tc>
          <w:tcPr>
            <w:tcW w:w="2122" w:type="dxa"/>
          </w:tcPr>
          <w:p w14:paraId="4EB49420" w14:textId="77777777" w:rsidR="005D3278" w:rsidRPr="00432B64" w:rsidRDefault="005D3278" w:rsidP="005D3278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All bacterial species</w:t>
            </w:r>
          </w:p>
        </w:tc>
        <w:tc>
          <w:tcPr>
            <w:tcW w:w="2126" w:type="dxa"/>
          </w:tcPr>
          <w:p w14:paraId="00A36306" w14:textId="77777777" w:rsidR="005D3278" w:rsidRPr="00432B64" w:rsidRDefault="005D3278" w:rsidP="005D3278">
            <w:pPr>
              <w:rPr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37 (0.635-0.839)</w:t>
            </w:r>
          </w:p>
        </w:tc>
        <w:tc>
          <w:tcPr>
            <w:tcW w:w="1843" w:type="dxa"/>
          </w:tcPr>
          <w:p w14:paraId="171A9707" w14:textId="77777777" w:rsidR="005D3278" w:rsidRPr="00432B64" w:rsidRDefault="005D3278" w:rsidP="005D3278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63 (0.669-0.853)</w:t>
            </w:r>
          </w:p>
        </w:tc>
        <w:tc>
          <w:tcPr>
            <w:tcW w:w="1842" w:type="dxa"/>
          </w:tcPr>
          <w:p w14:paraId="0463781D" w14:textId="3ABDBE8C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bookmarkStart w:id="7" w:name="_Hlk158110796"/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708 (0.489-0.928)</w:t>
            </w:r>
            <w:bookmarkEnd w:id="7"/>
          </w:p>
        </w:tc>
        <w:tc>
          <w:tcPr>
            <w:tcW w:w="1418" w:type="dxa"/>
          </w:tcPr>
          <w:p w14:paraId="365A50D3" w14:textId="76BF85A3" w:rsidR="005D3278" w:rsidRPr="00432B64" w:rsidRDefault="005D3278" w:rsidP="005D3278">
            <w:pPr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432B64">
              <w:rPr>
                <w:rFonts w:eastAsia="Calibri" w:cstheme="minorHAnsi"/>
                <w:sz w:val="24"/>
                <w:szCs w:val="24"/>
                <w:shd w:val="clear" w:color="auto" w:fill="FFFFFF"/>
                <w:lang w:val="en-GB"/>
              </w:rPr>
              <w:t>0.910 (0.796-1.00)</w:t>
            </w:r>
          </w:p>
        </w:tc>
      </w:tr>
    </w:tbl>
    <w:p w14:paraId="69355CFC" w14:textId="77777777" w:rsidR="0062255D" w:rsidRPr="00432B64" w:rsidRDefault="0062255D" w:rsidP="0062255D">
      <w:pPr>
        <w:rPr>
          <w:rFonts w:cstheme="minorHAnsi"/>
          <w:sz w:val="24"/>
          <w:szCs w:val="24"/>
        </w:rPr>
      </w:pPr>
    </w:p>
    <w:p w14:paraId="3F3D2C4E" w14:textId="77777777" w:rsidR="0062255D" w:rsidRPr="00432B64" w:rsidRDefault="0062255D" w:rsidP="0062255D">
      <w:pPr>
        <w:suppressAutoHyphens w:val="0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p w14:paraId="28D9705F" w14:textId="77777777" w:rsidR="0062255D" w:rsidRPr="00432B64" w:rsidRDefault="0062255D" w:rsidP="0062255D">
      <w:pPr>
        <w:spacing w:line="276" w:lineRule="auto"/>
        <w:rPr>
          <w:rFonts w:cstheme="minorHAnsi"/>
          <w:sz w:val="24"/>
          <w:szCs w:val="24"/>
          <w:lang w:val="en-GB"/>
        </w:rPr>
      </w:pPr>
    </w:p>
    <w:p w14:paraId="38B8C3A7" w14:textId="77777777" w:rsidR="0062255D" w:rsidRPr="00432B64" w:rsidRDefault="0062255D" w:rsidP="0062255D">
      <w:pPr>
        <w:spacing w:line="276" w:lineRule="auto"/>
        <w:rPr>
          <w:rFonts w:cstheme="minorHAnsi"/>
          <w:sz w:val="24"/>
          <w:szCs w:val="24"/>
          <w:lang w:val="en-GB"/>
        </w:rPr>
      </w:pPr>
    </w:p>
    <w:p w14:paraId="2336C106" w14:textId="77777777" w:rsidR="0062255D" w:rsidRPr="00432B64" w:rsidRDefault="0062255D" w:rsidP="0062255D">
      <w:pPr>
        <w:spacing w:line="276" w:lineRule="auto"/>
        <w:rPr>
          <w:rFonts w:cstheme="minorHAnsi"/>
          <w:sz w:val="24"/>
          <w:szCs w:val="24"/>
          <w:lang w:val="en-GB"/>
        </w:rPr>
      </w:pPr>
    </w:p>
    <w:p w14:paraId="0697D77A" w14:textId="77777777" w:rsidR="0062255D" w:rsidRPr="00432B64" w:rsidRDefault="0062255D" w:rsidP="0062255D">
      <w:pPr>
        <w:spacing w:line="276" w:lineRule="auto"/>
        <w:rPr>
          <w:rFonts w:cstheme="minorHAnsi"/>
          <w:sz w:val="24"/>
          <w:szCs w:val="24"/>
          <w:lang w:val="en-GB"/>
        </w:rPr>
      </w:pPr>
    </w:p>
    <w:p w14:paraId="3AC8F773" w14:textId="29AAE174" w:rsidR="00927DCC" w:rsidRPr="00432B64" w:rsidRDefault="00927DCC" w:rsidP="00927DCC">
      <w:pPr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  <w:r w:rsidRPr="00432B64"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  <w:lastRenderedPageBreak/>
        <w:t>Supplemental Figures</w:t>
      </w:r>
    </w:p>
    <w:p w14:paraId="38FF29F9" w14:textId="5303BD99" w:rsidR="00927DCC" w:rsidRPr="00432B64" w:rsidRDefault="00927DCC" w:rsidP="00927DCC">
      <w:pPr>
        <w:rPr>
          <w:rFonts w:cstheme="minorHAnsi"/>
          <w:sz w:val="24"/>
          <w:szCs w:val="24"/>
          <w:shd w:val="clear" w:color="auto" w:fill="FFFFFF"/>
          <w:lang w:val="en-GB"/>
        </w:rPr>
      </w:pPr>
      <w:r w:rsidRPr="00432B64">
        <w:rPr>
          <w:rFonts w:cstheme="minorHAnsi"/>
          <w:lang w:val="en-US"/>
        </w:rPr>
        <w:t xml:space="preserve"> </w:t>
      </w:r>
      <w:r w:rsidR="00725DEF" w:rsidRPr="00432B64">
        <w:rPr>
          <w:noProof/>
        </w:rPr>
        <w:drawing>
          <wp:inline distT="0" distB="0" distL="0" distR="0" wp14:anchorId="4F50A6EA" wp14:editId="4FD5C6C5">
            <wp:extent cx="6120130" cy="27933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9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9F5AC" w14:textId="0D244F88" w:rsidR="00927DCC" w:rsidRPr="00432B64" w:rsidRDefault="00927DCC" w:rsidP="00927DCC">
      <w:pPr>
        <w:rPr>
          <w:rFonts w:cstheme="minorHAnsi"/>
          <w:sz w:val="24"/>
          <w:szCs w:val="24"/>
          <w:shd w:val="clear" w:color="auto" w:fill="FFFFFF"/>
          <w:lang w:val="en-GB"/>
        </w:rPr>
      </w:pPr>
    </w:p>
    <w:p w14:paraId="23529483" w14:textId="68FF405E" w:rsidR="00927DCC" w:rsidRPr="00432B64" w:rsidRDefault="00927DCC" w:rsidP="00927DCC">
      <w:pPr>
        <w:rPr>
          <w:rFonts w:cstheme="minorHAnsi"/>
          <w:sz w:val="24"/>
          <w:szCs w:val="24"/>
          <w:shd w:val="clear" w:color="auto" w:fill="FFFFFF"/>
          <w:lang w:val="en-GB"/>
        </w:rPr>
      </w:pPr>
      <w:r w:rsidRPr="00432B64"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  <w:t xml:space="preserve">Fig. S1. </w:t>
      </w:r>
      <w:r w:rsidRPr="00432B64">
        <w:rPr>
          <w:rFonts w:cstheme="minorHAnsi"/>
          <w:sz w:val="24"/>
          <w:szCs w:val="24"/>
          <w:shd w:val="clear" w:color="auto" w:fill="FFFFFF"/>
          <w:lang w:val="en-GB"/>
        </w:rPr>
        <w:t xml:space="preserve">Relative abundance of the top 10 phyla and genera in </w:t>
      </w:r>
      <w:r w:rsidR="00C56BD8" w:rsidRPr="00432B64">
        <w:rPr>
          <w:rFonts w:cstheme="minorHAnsi"/>
          <w:sz w:val="24"/>
          <w:szCs w:val="24"/>
          <w:shd w:val="clear" w:color="auto" w:fill="FFFFFF"/>
          <w:lang w:val="en-GB"/>
        </w:rPr>
        <w:t xml:space="preserve">H/LG </w:t>
      </w:r>
      <w:r w:rsidRPr="00432B64">
        <w:rPr>
          <w:rFonts w:cstheme="minorHAnsi"/>
          <w:sz w:val="24"/>
          <w:szCs w:val="24"/>
          <w:shd w:val="clear" w:color="auto" w:fill="FFFFFF"/>
          <w:lang w:val="en-GB"/>
        </w:rPr>
        <w:t xml:space="preserve">and </w:t>
      </w:r>
      <w:r w:rsidRPr="00432B64">
        <w:rPr>
          <w:rStyle w:val="c-pjlv"/>
          <w:rFonts w:cstheme="minorHAnsi"/>
          <w:sz w:val="24"/>
          <w:szCs w:val="24"/>
          <w:lang w:val="en-GB"/>
        </w:rPr>
        <w:t>GG/IP</w:t>
      </w:r>
      <w:r w:rsidRPr="00432B64">
        <w:rPr>
          <w:rFonts w:cstheme="minorHAnsi"/>
          <w:sz w:val="24"/>
          <w:szCs w:val="24"/>
          <w:shd w:val="clear" w:color="auto" w:fill="FFFFFF"/>
          <w:lang w:val="en-GB"/>
        </w:rPr>
        <w:t xml:space="preserve"> groups. </w:t>
      </w:r>
      <w:r w:rsidR="00C56BD8" w:rsidRPr="00432B64">
        <w:rPr>
          <w:rFonts w:cstheme="minorHAnsi"/>
          <w:sz w:val="24"/>
          <w:szCs w:val="24"/>
          <w:lang w:val="en-GB"/>
        </w:rPr>
        <w:t>H/LG</w:t>
      </w:r>
      <w:r w:rsidRPr="00432B64">
        <w:rPr>
          <w:rFonts w:cstheme="minorHAnsi"/>
          <w:sz w:val="24"/>
          <w:szCs w:val="24"/>
          <w:lang w:val="en-GB"/>
        </w:rPr>
        <w:t xml:space="preserve">: </w:t>
      </w:r>
      <w:r w:rsidRPr="00432B64">
        <w:rPr>
          <w:rStyle w:val="c-pjlv"/>
          <w:rFonts w:cstheme="minorHAnsi"/>
          <w:sz w:val="24"/>
          <w:szCs w:val="24"/>
          <w:lang w:val="en-GB"/>
        </w:rPr>
        <w:t>healthy and localized gingivitis</w:t>
      </w:r>
      <w:r w:rsidRPr="00432B64">
        <w:rPr>
          <w:rFonts w:cstheme="minorHAnsi"/>
          <w:sz w:val="24"/>
          <w:szCs w:val="24"/>
          <w:lang w:val="en-GB"/>
        </w:rPr>
        <w:t xml:space="preserve">, </w:t>
      </w:r>
      <w:r w:rsidRPr="00432B64">
        <w:rPr>
          <w:rStyle w:val="c-pjlv"/>
          <w:rFonts w:cstheme="minorHAnsi"/>
          <w:sz w:val="24"/>
          <w:szCs w:val="24"/>
          <w:lang w:val="en-GB"/>
        </w:rPr>
        <w:t>GG/IP</w:t>
      </w:r>
      <w:r w:rsidRPr="00432B64">
        <w:rPr>
          <w:rFonts w:cstheme="minorHAnsi"/>
          <w:sz w:val="24"/>
          <w:szCs w:val="24"/>
          <w:lang w:val="en-GB"/>
        </w:rPr>
        <w:t xml:space="preserve">: </w:t>
      </w:r>
      <w:r w:rsidRPr="00432B64">
        <w:rPr>
          <w:rFonts w:cstheme="minorHAnsi"/>
          <w:sz w:val="24"/>
          <w:szCs w:val="24"/>
          <w:shd w:val="clear" w:color="auto" w:fill="FFFFFF"/>
          <w:lang w:val="en-GB"/>
        </w:rPr>
        <w:t>generalized gingivitis/initial periodontitis</w:t>
      </w:r>
      <w:r w:rsidRPr="00432B64">
        <w:rPr>
          <w:rFonts w:cstheme="minorHAnsi"/>
          <w:sz w:val="24"/>
          <w:szCs w:val="24"/>
          <w:lang w:val="en-GB"/>
        </w:rPr>
        <w:t>.</w:t>
      </w:r>
    </w:p>
    <w:p w14:paraId="321834F1" w14:textId="77777777" w:rsidR="00927DCC" w:rsidRPr="00432B64" w:rsidRDefault="00927DCC" w:rsidP="00927DCC">
      <w:pPr>
        <w:spacing w:before="240" w:line="276" w:lineRule="auto"/>
        <w:rPr>
          <w:rFonts w:cstheme="minorHAnsi"/>
          <w:sz w:val="24"/>
          <w:szCs w:val="24"/>
          <w:lang w:val="en-GB"/>
        </w:rPr>
      </w:pPr>
    </w:p>
    <w:p w14:paraId="65B3C2BD" w14:textId="77777777" w:rsidR="00927DCC" w:rsidRPr="00432B64" w:rsidRDefault="00927DCC" w:rsidP="00927DCC">
      <w:pPr>
        <w:spacing w:line="360" w:lineRule="auto"/>
        <w:rPr>
          <w:rFonts w:cstheme="minorHAnsi"/>
          <w:sz w:val="24"/>
          <w:szCs w:val="24"/>
          <w:lang w:val="en-GB"/>
        </w:rPr>
      </w:pPr>
    </w:p>
    <w:p w14:paraId="0A322410" w14:textId="77777777" w:rsidR="0062255D" w:rsidRPr="00432B64" w:rsidRDefault="0062255D" w:rsidP="0062255D">
      <w:pPr>
        <w:spacing w:line="276" w:lineRule="auto"/>
        <w:rPr>
          <w:rFonts w:cstheme="minorHAnsi"/>
          <w:sz w:val="24"/>
          <w:szCs w:val="24"/>
          <w:lang w:val="en-GB"/>
        </w:rPr>
      </w:pPr>
    </w:p>
    <w:p w14:paraId="409E2AE4" w14:textId="77777777" w:rsidR="0062255D" w:rsidRPr="00432B64" w:rsidRDefault="0062255D" w:rsidP="0062255D">
      <w:pPr>
        <w:spacing w:line="276" w:lineRule="auto"/>
        <w:rPr>
          <w:rFonts w:cstheme="minorHAnsi"/>
          <w:sz w:val="24"/>
          <w:szCs w:val="24"/>
          <w:lang w:val="en-GB"/>
        </w:rPr>
      </w:pPr>
    </w:p>
    <w:sectPr w:rsidR="0062255D" w:rsidRPr="00432B64">
      <w:footerReference w:type="default" r:id="rId7"/>
      <w:pgSz w:w="11906" w:h="16838"/>
      <w:pgMar w:top="1417" w:right="1134" w:bottom="1417" w:left="1134" w:header="0" w:footer="708" w:gutter="0"/>
      <w:lnNumType w:countBy="1" w:distance="283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DD68D" w14:textId="77777777" w:rsidR="009F275C" w:rsidRDefault="00927DCC">
      <w:pPr>
        <w:spacing w:after="0" w:line="240" w:lineRule="auto"/>
      </w:pPr>
      <w:r>
        <w:separator/>
      </w:r>
    </w:p>
  </w:endnote>
  <w:endnote w:type="continuationSeparator" w:id="0">
    <w:p w14:paraId="55181F6B" w14:textId="77777777" w:rsidR="009F275C" w:rsidRDefault="00927D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6955931"/>
      <w:docPartObj>
        <w:docPartGallery w:val="Page Numbers (Bottom of Page)"/>
        <w:docPartUnique/>
      </w:docPartObj>
    </w:sdtPr>
    <w:sdtEndPr/>
    <w:sdtContent>
      <w:p w14:paraId="4A882A66" w14:textId="77777777" w:rsidR="00552D34" w:rsidRDefault="009642EF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64CF724E" w14:textId="77777777" w:rsidR="00552D34" w:rsidRDefault="00552D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5B009" w14:textId="77777777" w:rsidR="009F275C" w:rsidRDefault="00927DCC">
      <w:pPr>
        <w:spacing w:after="0" w:line="240" w:lineRule="auto"/>
      </w:pPr>
      <w:r>
        <w:separator/>
      </w:r>
    </w:p>
  </w:footnote>
  <w:footnote w:type="continuationSeparator" w:id="0">
    <w:p w14:paraId="1912E5AB" w14:textId="77777777" w:rsidR="009F275C" w:rsidRDefault="00927D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55D"/>
    <w:rsid w:val="0000056B"/>
    <w:rsid w:val="00000CC9"/>
    <w:rsid w:val="00011D79"/>
    <w:rsid w:val="000156D2"/>
    <w:rsid w:val="000207B4"/>
    <w:rsid w:val="00022361"/>
    <w:rsid w:val="000249C8"/>
    <w:rsid w:val="00035A58"/>
    <w:rsid w:val="000438B1"/>
    <w:rsid w:val="000439AE"/>
    <w:rsid w:val="00050A35"/>
    <w:rsid w:val="000538CC"/>
    <w:rsid w:val="00055498"/>
    <w:rsid w:val="0005699E"/>
    <w:rsid w:val="000650BC"/>
    <w:rsid w:val="00083399"/>
    <w:rsid w:val="00090642"/>
    <w:rsid w:val="00092CB6"/>
    <w:rsid w:val="00097AC0"/>
    <w:rsid w:val="000B38A3"/>
    <w:rsid w:val="000C02AD"/>
    <w:rsid w:val="000D2EB0"/>
    <w:rsid w:val="000D4819"/>
    <w:rsid w:val="000D7C51"/>
    <w:rsid w:val="000E0EE8"/>
    <w:rsid w:val="000E5197"/>
    <w:rsid w:val="000F289B"/>
    <w:rsid w:val="000F7D2A"/>
    <w:rsid w:val="00104D73"/>
    <w:rsid w:val="00107749"/>
    <w:rsid w:val="00110F4D"/>
    <w:rsid w:val="00115CFB"/>
    <w:rsid w:val="00122FF1"/>
    <w:rsid w:val="00123F23"/>
    <w:rsid w:val="00125249"/>
    <w:rsid w:val="0014178D"/>
    <w:rsid w:val="00154676"/>
    <w:rsid w:val="00154957"/>
    <w:rsid w:val="001551A4"/>
    <w:rsid w:val="00155740"/>
    <w:rsid w:val="00164E38"/>
    <w:rsid w:val="00167472"/>
    <w:rsid w:val="001748F8"/>
    <w:rsid w:val="0018038A"/>
    <w:rsid w:val="0018202B"/>
    <w:rsid w:val="00182BA1"/>
    <w:rsid w:val="001852CE"/>
    <w:rsid w:val="00190517"/>
    <w:rsid w:val="001932F7"/>
    <w:rsid w:val="00194107"/>
    <w:rsid w:val="0019505A"/>
    <w:rsid w:val="0019510D"/>
    <w:rsid w:val="001A1E90"/>
    <w:rsid w:val="001A2F14"/>
    <w:rsid w:val="001A4801"/>
    <w:rsid w:val="001A7860"/>
    <w:rsid w:val="001B14B6"/>
    <w:rsid w:val="001B622A"/>
    <w:rsid w:val="001C4F59"/>
    <w:rsid w:val="001C5077"/>
    <w:rsid w:val="001C610E"/>
    <w:rsid w:val="001D282F"/>
    <w:rsid w:val="001D4153"/>
    <w:rsid w:val="001D5D3A"/>
    <w:rsid w:val="001E0EB8"/>
    <w:rsid w:val="001E1585"/>
    <w:rsid w:val="001E3038"/>
    <w:rsid w:val="001E61C2"/>
    <w:rsid w:val="001E66B7"/>
    <w:rsid w:val="001E76AE"/>
    <w:rsid w:val="001F5C5A"/>
    <w:rsid w:val="001F7005"/>
    <w:rsid w:val="001F7364"/>
    <w:rsid w:val="00201068"/>
    <w:rsid w:val="00201349"/>
    <w:rsid w:val="00206C2C"/>
    <w:rsid w:val="00212A6E"/>
    <w:rsid w:val="00213F00"/>
    <w:rsid w:val="0021534F"/>
    <w:rsid w:val="00220ED9"/>
    <w:rsid w:val="002224D2"/>
    <w:rsid w:val="00222DF5"/>
    <w:rsid w:val="00225E89"/>
    <w:rsid w:val="00227CAD"/>
    <w:rsid w:val="00233AFD"/>
    <w:rsid w:val="00241EF5"/>
    <w:rsid w:val="002430B2"/>
    <w:rsid w:val="0025255C"/>
    <w:rsid w:val="002559F3"/>
    <w:rsid w:val="00256DD7"/>
    <w:rsid w:val="00264CFC"/>
    <w:rsid w:val="00265DF5"/>
    <w:rsid w:val="0027057D"/>
    <w:rsid w:val="00271E51"/>
    <w:rsid w:val="00277D7A"/>
    <w:rsid w:val="00280BB6"/>
    <w:rsid w:val="00281E3E"/>
    <w:rsid w:val="00286F29"/>
    <w:rsid w:val="0029202A"/>
    <w:rsid w:val="002933CE"/>
    <w:rsid w:val="00293953"/>
    <w:rsid w:val="002A0695"/>
    <w:rsid w:val="002A0D7F"/>
    <w:rsid w:val="002B5619"/>
    <w:rsid w:val="002B5645"/>
    <w:rsid w:val="002C547D"/>
    <w:rsid w:val="002D0E3C"/>
    <w:rsid w:val="002F34B4"/>
    <w:rsid w:val="002F50C5"/>
    <w:rsid w:val="003024C8"/>
    <w:rsid w:val="00303664"/>
    <w:rsid w:val="00307610"/>
    <w:rsid w:val="00310DF0"/>
    <w:rsid w:val="003145AF"/>
    <w:rsid w:val="00317B5E"/>
    <w:rsid w:val="00327172"/>
    <w:rsid w:val="003274CF"/>
    <w:rsid w:val="003507C8"/>
    <w:rsid w:val="0035387C"/>
    <w:rsid w:val="00354EDA"/>
    <w:rsid w:val="00364E28"/>
    <w:rsid w:val="0036549E"/>
    <w:rsid w:val="0036640E"/>
    <w:rsid w:val="00366CB7"/>
    <w:rsid w:val="0036798E"/>
    <w:rsid w:val="00372DE4"/>
    <w:rsid w:val="00377754"/>
    <w:rsid w:val="003933BE"/>
    <w:rsid w:val="00393BF1"/>
    <w:rsid w:val="003A37B0"/>
    <w:rsid w:val="003A3BE1"/>
    <w:rsid w:val="003B3CC3"/>
    <w:rsid w:val="003C2255"/>
    <w:rsid w:val="003D253D"/>
    <w:rsid w:val="003D2FDD"/>
    <w:rsid w:val="003D31E7"/>
    <w:rsid w:val="003E1533"/>
    <w:rsid w:val="003F1ECE"/>
    <w:rsid w:val="003F55CA"/>
    <w:rsid w:val="00400ACE"/>
    <w:rsid w:val="00413390"/>
    <w:rsid w:val="00413E25"/>
    <w:rsid w:val="00414CF8"/>
    <w:rsid w:val="0041501E"/>
    <w:rsid w:val="00422F85"/>
    <w:rsid w:val="00432B64"/>
    <w:rsid w:val="00441D4C"/>
    <w:rsid w:val="004513C6"/>
    <w:rsid w:val="004542FB"/>
    <w:rsid w:val="00457813"/>
    <w:rsid w:val="00467F36"/>
    <w:rsid w:val="004A0047"/>
    <w:rsid w:val="004A17B2"/>
    <w:rsid w:val="004A28F3"/>
    <w:rsid w:val="004A7AA3"/>
    <w:rsid w:val="004B33D0"/>
    <w:rsid w:val="004C084C"/>
    <w:rsid w:val="004C75AF"/>
    <w:rsid w:val="004D6A20"/>
    <w:rsid w:val="004E00A3"/>
    <w:rsid w:val="004E04F2"/>
    <w:rsid w:val="004E585F"/>
    <w:rsid w:val="004F1EA4"/>
    <w:rsid w:val="004F3D8F"/>
    <w:rsid w:val="004F5C91"/>
    <w:rsid w:val="004F79CA"/>
    <w:rsid w:val="0050403E"/>
    <w:rsid w:val="00505B5A"/>
    <w:rsid w:val="00505DC4"/>
    <w:rsid w:val="0051342C"/>
    <w:rsid w:val="005156B6"/>
    <w:rsid w:val="00515AAB"/>
    <w:rsid w:val="00517AB4"/>
    <w:rsid w:val="00530DE6"/>
    <w:rsid w:val="00531AB4"/>
    <w:rsid w:val="005375BB"/>
    <w:rsid w:val="00541524"/>
    <w:rsid w:val="0054242D"/>
    <w:rsid w:val="005425E4"/>
    <w:rsid w:val="00552D34"/>
    <w:rsid w:val="00557241"/>
    <w:rsid w:val="00563B84"/>
    <w:rsid w:val="00571BF8"/>
    <w:rsid w:val="00575470"/>
    <w:rsid w:val="00576F65"/>
    <w:rsid w:val="005807AA"/>
    <w:rsid w:val="00582652"/>
    <w:rsid w:val="00584F5C"/>
    <w:rsid w:val="005925C4"/>
    <w:rsid w:val="00595605"/>
    <w:rsid w:val="005A1176"/>
    <w:rsid w:val="005A4069"/>
    <w:rsid w:val="005A4378"/>
    <w:rsid w:val="005A7D6A"/>
    <w:rsid w:val="005B0FC5"/>
    <w:rsid w:val="005B2991"/>
    <w:rsid w:val="005B625B"/>
    <w:rsid w:val="005C4038"/>
    <w:rsid w:val="005C44B5"/>
    <w:rsid w:val="005D2EA8"/>
    <w:rsid w:val="005D3278"/>
    <w:rsid w:val="005D5A06"/>
    <w:rsid w:val="005E00B9"/>
    <w:rsid w:val="005E43DC"/>
    <w:rsid w:val="005E7D1B"/>
    <w:rsid w:val="005F19B3"/>
    <w:rsid w:val="005F5E14"/>
    <w:rsid w:val="005F75DC"/>
    <w:rsid w:val="00611A54"/>
    <w:rsid w:val="00614CEF"/>
    <w:rsid w:val="00621224"/>
    <w:rsid w:val="00621BC3"/>
    <w:rsid w:val="0062255D"/>
    <w:rsid w:val="00627044"/>
    <w:rsid w:val="006348C7"/>
    <w:rsid w:val="006352B2"/>
    <w:rsid w:val="00636347"/>
    <w:rsid w:val="006364B0"/>
    <w:rsid w:val="0064309A"/>
    <w:rsid w:val="00645C30"/>
    <w:rsid w:val="00647B4F"/>
    <w:rsid w:val="00654FED"/>
    <w:rsid w:val="00667E01"/>
    <w:rsid w:val="00671563"/>
    <w:rsid w:val="0067366A"/>
    <w:rsid w:val="00687EF6"/>
    <w:rsid w:val="006902CF"/>
    <w:rsid w:val="006A1113"/>
    <w:rsid w:val="006A184F"/>
    <w:rsid w:val="006A23F3"/>
    <w:rsid w:val="006A25E9"/>
    <w:rsid w:val="006A493C"/>
    <w:rsid w:val="006A6E9E"/>
    <w:rsid w:val="006B4524"/>
    <w:rsid w:val="006C4909"/>
    <w:rsid w:val="006C56D2"/>
    <w:rsid w:val="006C7E15"/>
    <w:rsid w:val="006D0C3B"/>
    <w:rsid w:val="006E4703"/>
    <w:rsid w:val="0071150E"/>
    <w:rsid w:val="00720110"/>
    <w:rsid w:val="007216C0"/>
    <w:rsid w:val="007242D4"/>
    <w:rsid w:val="00725DEF"/>
    <w:rsid w:val="00736454"/>
    <w:rsid w:val="00736BBA"/>
    <w:rsid w:val="00737D35"/>
    <w:rsid w:val="007521C2"/>
    <w:rsid w:val="007546B8"/>
    <w:rsid w:val="00757084"/>
    <w:rsid w:val="00761CFB"/>
    <w:rsid w:val="00772E8B"/>
    <w:rsid w:val="00781BC4"/>
    <w:rsid w:val="007846E1"/>
    <w:rsid w:val="0078737E"/>
    <w:rsid w:val="00796FF7"/>
    <w:rsid w:val="007A171A"/>
    <w:rsid w:val="007A439C"/>
    <w:rsid w:val="007A4B22"/>
    <w:rsid w:val="007B0ACF"/>
    <w:rsid w:val="007B3641"/>
    <w:rsid w:val="007B7E16"/>
    <w:rsid w:val="007C4763"/>
    <w:rsid w:val="007C77C0"/>
    <w:rsid w:val="007D144F"/>
    <w:rsid w:val="007D2351"/>
    <w:rsid w:val="007D2530"/>
    <w:rsid w:val="007D3ADC"/>
    <w:rsid w:val="007D65A4"/>
    <w:rsid w:val="007D7CA0"/>
    <w:rsid w:val="007E2B3C"/>
    <w:rsid w:val="007E3202"/>
    <w:rsid w:val="007F0749"/>
    <w:rsid w:val="007F4971"/>
    <w:rsid w:val="007F6DBA"/>
    <w:rsid w:val="007F7A74"/>
    <w:rsid w:val="00800F04"/>
    <w:rsid w:val="00801BD7"/>
    <w:rsid w:val="00807C9C"/>
    <w:rsid w:val="0081351B"/>
    <w:rsid w:val="00813E11"/>
    <w:rsid w:val="0081474F"/>
    <w:rsid w:val="00815C7B"/>
    <w:rsid w:val="008166A3"/>
    <w:rsid w:val="00821E73"/>
    <w:rsid w:val="00826999"/>
    <w:rsid w:val="00830527"/>
    <w:rsid w:val="008317C0"/>
    <w:rsid w:val="008325B3"/>
    <w:rsid w:val="00837AF1"/>
    <w:rsid w:val="00840812"/>
    <w:rsid w:val="008467E6"/>
    <w:rsid w:val="00857721"/>
    <w:rsid w:val="0086470A"/>
    <w:rsid w:val="0087398F"/>
    <w:rsid w:val="008813FE"/>
    <w:rsid w:val="008824A1"/>
    <w:rsid w:val="0088349D"/>
    <w:rsid w:val="008875F6"/>
    <w:rsid w:val="008925AB"/>
    <w:rsid w:val="00895942"/>
    <w:rsid w:val="008A26F2"/>
    <w:rsid w:val="008A3770"/>
    <w:rsid w:val="008B0B3E"/>
    <w:rsid w:val="008B29FE"/>
    <w:rsid w:val="008B3B36"/>
    <w:rsid w:val="008B4DB0"/>
    <w:rsid w:val="008B5958"/>
    <w:rsid w:val="008C52C8"/>
    <w:rsid w:val="008D154F"/>
    <w:rsid w:val="008D17C6"/>
    <w:rsid w:val="008D5DB3"/>
    <w:rsid w:val="008E4D14"/>
    <w:rsid w:val="008F3464"/>
    <w:rsid w:val="008F3ADC"/>
    <w:rsid w:val="008F58E1"/>
    <w:rsid w:val="008F5BC7"/>
    <w:rsid w:val="008F6C37"/>
    <w:rsid w:val="008F75BC"/>
    <w:rsid w:val="00901FA9"/>
    <w:rsid w:val="00905A29"/>
    <w:rsid w:val="00906AB0"/>
    <w:rsid w:val="00920A66"/>
    <w:rsid w:val="009217FB"/>
    <w:rsid w:val="00922066"/>
    <w:rsid w:val="00922E37"/>
    <w:rsid w:val="00924DA4"/>
    <w:rsid w:val="00927D3E"/>
    <w:rsid w:val="00927DCC"/>
    <w:rsid w:val="0093175D"/>
    <w:rsid w:val="00931D9B"/>
    <w:rsid w:val="00931ED6"/>
    <w:rsid w:val="009347C7"/>
    <w:rsid w:val="00936D7A"/>
    <w:rsid w:val="009507DE"/>
    <w:rsid w:val="0096363C"/>
    <w:rsid w:val="009642EF"/>
    <w:rsid w:val="00966F54"/>
    <w:rsid w:val="0097230C"/>
    <w:rsid w:val="00972B05"/>
    <w:rsid w:val="00974458"/>
    <w:rsid w:val="00975B0A"/>
    <w:rsid w:val="0098283B"/>
    <w:rsid w:val="009849B4"/>
    <w:rsid w:val="009850E2"/>
    <w:rsid w:val="009914B9"/>
    <w:rsid w:val="009972F7"/>
    <w:rsid w:val="009A40BE"/>
    <w:rsid w:val="009B025E"/>
    <w:rsid w:val="009B1121"/>
    <w:rsid w:val="009B38CC"/>
    <w:rsid w:val="009B3956"/>
    <w:rsid w:val="009B4D79"/>
    <w:rsid w:val="009C280E"/>
    <w:rsid w:val="009C41FE"/>
    <w:rsid w:val="009C489C"/>
    <w:rsid w:val="009D0104"/>
    <w:rsid w:val="009D52F8"/>
    <w:rsid w:val="009D566F"/>
    <w:rsid w:val="009E5DEE"/>
    <w:rsid w:val="009F1E5B"/>
    <w:rsid w:val="009F275C"/>
    <w:rsid w:val="009F4196"/>
    <w:rsid w:val="009F4782"/>
    <w:rsid w:val="009F537B"/>
    <w:rsid w:val="009F615E"/>
    <w:rsid w:val="009F7DA0"/>
    <w:rsid w:val="00A0219B"/>
    <w:rsid w:val="00A0486C"/>
    <w:rsid w:val="00A103A3"/>
    <w:rsid w:val="00A1115C"/>
    <w:rsid w:val="00A1140C"/>
    <w:rsid w:val="00A25C73"/>
    <w:rsid w:val="00A3083E"/>
    <w:rsid w:val="00A310E8"/>
    <w:rsid w:val="00A32558"/>
    <w:rsid w:val="00A33A42"/>
    <w:rsid w:val="00A33DD1"/>
    <w:rsid w:val="00A41A55"/>
    <w:rsid w:val="00A4781D"/>
    <w:rsid w:val="00A52749"/>
    <w:rsid w:val="00A54B21"/>
    <w:rsid w:val="00A60162"/>
    <w:rsid w:val="00A669ED"/>
    <w:rsid w:val="00A73A00"/>
    <w:rsid w:val="00A76018"/>
    <w:rsid w:val="00A77754"/>
    <w:rsid w:val="00A912EE"/>
    <w:rsid w:val="00A91ACD"/>
    <w:rsid w:val="00A94061"/>
    <w:rsid w:val="00A95A49"/>
    <w:rsid w:val="00A97C7E"/>
    <w:rsid w:val="00AA4F49"/>
    <w:rsid w:val="00AB0FF5"/>
    <w:rsid w:val="00AB1EFC"/>
    <w:rsid w:val="00AB4DF0"/>
    <w:rsid w:val="00AB6799"/>
    <w:rsid w:val="00AC09AD"/>
    <w:rsid w:val="00AC14F8"/>
    <w:rsid w:val="00AC1B82"/>
    <w:rsid w:val="00AC2A45"/>
    <w:rsid w:val="00AD678F"/>
    <w:rsid w:val="00AE0675"/>
    <w:rsid w:val="00AE3403"/>
    <w:rsid w:val="00AE363A"/>
    <w:rsid w:val="00AE61CD"/>
    <w:rsid w:val="00AF372C"/>
    <w:rsid w:val="00B015AF"/>
    <w:rsid w:val="00B0261D"/>
    <w:rsid w:val="00B03558"/>
    <w:rsid w:val="00B102ED"/>
    <w:rsid w:val="00B152BD"/>
    <w:rsid w:val="00B1584A"/>
    <w:rsid w:val="00B1680C"/>
    <w:rsid w:val="00B201C0"/>
    <w:rsid w:val="00B2779D"/>
    <w:rsid w:val="00B33760"/>
    <w:rsid w:val="00B44FE5"/>
    <w:rsid w:val="00B45550"/>
    <w:rsid w:val="00B526B3"/>
    <w:rsid w:val="00B543AD"/>
    <w:rsid w:val="00B622E2"/>
    <w:rsid w:val="00B63695"/>
    <w:rsid w:val="00B64718"/>
    <w:rsid w:val="00B661C2"/>
    <w:rsid w:val="00B810E3"/>
    <w:rsid w:val="00B8341E"/>
    <w:rsid w:val="00B8470C"/>
    <w:rsid w:val="00B92B08"/>
    <w:rsid w:val="00B93489"/>
    <w:rsid w:val="00B942CC"/>
    <w:rsid w:val="00BC1C84"/>
    <w:rsid w:val="00BC43D6"/>
    <w:rsid w:val="00BC59D1"/>
    <w:rsid w:val="00BC6BDF"/>
    <w:rsid w:val="00BD1A47"/>
    <w:rsid w:val="00BD296C"/>
    <w:rsid w:val="00BD29E8"/>
    <w:rsid w:val="00BD41C8"/>
    <w:rsid w:val="00BD45DF"/>
    <w:rsid w:val="00BE11B3"/>
    <w:rsid w:val="00BE2A52"/>
    <w:rsid w:val="00BE370B"/>
    <w:rsid w:val="00BE6C6F"/>
    <w:rsid w:val="00BF04CD"/>
    <w:rsid w:val="00BF0B0B"/>
    <w:rsid w:val="00BF51B7"/>
    <w:rsid w:val="00C034B5"/>
    <w:rsid w:val="00C13729"/>
    <w:rsid w:val="00C23991"/>
    <w:rsid w:val="00C27EFA"/>
    <w:rsid w:val="00C31CB1"/>
    <w:rsid w:val="00C359DE"/>
    <w:rsid w:val="00C35BA9"/>
    <w:rsid w:val="00C36CC3"/>
    <w:rsid w:val="00C36CDD"/>
    <w:rsid w:val="00C37992"/>
    <w:rsid w:val="00C413B6"/>
    <w:rsid w:val="00C52C14"/>
    <w:rsid w:val="00C53937"/>
    <w:rsid w:val="00C54BD1"/>
    <w:rsid w:val="00C56BD8"/>
    <w:rsid w:val="00C60836"/>
    <w:rsid w:val="00C60E56"/>
    <w:rsid w:val="00C66148"/>
    <w:rsid w:val="00C720F3"/>
    <w:rsid w:val="00C75D5F"/>
    <w:rsid w:val="00C77B63"/>
    <w:rsid w:val="00C834F0"/>
    <w:rsid w:val="00C8785C"/>
    <w:rsid w:val="00C904B3"/>
    <w:rsid w:val="00CA66C5"/>
    <w:rsid w:val="00CB115D"/>
    <w:rsid w:val="00CC28BE"/>
    <w:rsid w:val="00CC2EC3"/>
    <w:rsid w:val="00CD0D25"/>
    <w:rsid w:val="00CD1663"/>
    <w:rsid w:val="00CD487B"/>
    <w:rsid w:val="00CE0787"/>
    <w:rsid w:val="00CE18DA"/>
    <w:rsid w:val="00CF3F22"/>
    <w:rsid w:val="00D045FA"/>
    <w:rsid w:val="00D0581A"/>
    <w:rsid w:val="00D079F0"/>
    <w:rsid w:val="00D1039F"/>
    <w:rsid w:val="00D13480"/>
    <w:rsid w:val="00D145BA"/>
    <w:rsid w:val="00D22C6D"/>
    <w:rsid w:val="00D310A0"/>
    <w:rsid w:val="00D32861"/>
    <w:rsid w:val="00D35AD1"/>
    <w:rsid w:val="00D40548"/>
    <w:rsid w:val="00D61FC0"/>
    <w:rsid w:val="00D7227C"/>
    <w:rsid w:val="00D739AF"/>
    <w:rsid w:val="00D836BF"/>
    <w:rsid w:val="00D85968"/>
    <w:rsid w:val="00D93356"/>
    <w:rsid w:val="00DA0D15"/>
    <w:rsid w:val="00DB2619"/>
    <w:rsid w:val="00DB70C7"/>
    <w:rsid w:val="00DC3911"/>
    <w:rsid w:val="00DC65EA"/>
    <w:rsid w:val="00DC7E10"/>
    <w:rsid w:val="00DD5F04"/>
    <w:rsid w:val="00DD75B7"/>
    <w:rsid w:val="00DF1159"/>
    <w:rsid w:val="00DF3345"/>
    <w:rsid w:val="00DF72D7"/>
    <w:rsid w:val="00E034FB"/>
    <w:rsid w:val="00E050EA"/>
    <w:rsid w:val="00E107DA"/>
    <w:rsid w:val="00E11895"/>
    <w:rsid w:val="00E13FA6"/>
    <w:rsid w:val="00E17053"/>
    <w:rsid w:val="00E22482"/>
    <w:rsid w:val="00E22B5B"/>
    <w:rsid w:val="00E43C36"/>
    <w:rsid w:val="00E57E97"/>
    <w:rsid w:val="00E619FB"/>
    <w:rsid w:val="00E63D28"/>
    <w:rsid w:val="00E66C7A"/>
    <w:rsid w:val="00E75B1B"/>
    <w:rsid w:val="00EA74EC"/>
    <w:rsid w:val="00EB7AF0"/>
    <w:rsid w:val="00EC1AC3"/>
    <w:rsid w:val="00EC4373"/>
    <w:rsid w:val="00EC47D1"/>
    <w:rsid w:val="00EC64FF"/>
    <w:rsid w:val="00EE43BD"/>
    <w:rsid w:val="00EE4F26"/>
    <w:rsid w:val="00EF0868"/>
    <w:rsid w:val="00EF1863"/>
    <w:rsid w:val="00EF4CAB"/>
    <w:rsid w:val="00EF6285"/>
    <w:rsid w:val="00EF64C9"/>
    <w:rsid w:val="00EF7F11"/>
    <w:rsid w:val="00F06AC6"/>
    <w:rsid w:val="00F11393"/>
    <w:rsid w:val="00F14F6C"/>
    <w:rsid w:val="00F25218"/>
    <w:rsid w:val="00F31E26"/>
    <w:rsid w:val="00F34F84"/>
    <w:rsid w:val="00F36F1F"/>
    <w:rsid w:val="00F37C34"/>
    <w:rsid w:val="00F47B98"/>
    <w:rsid w:val="00F53579"/>
    <w:rsid w:val="00F66993"/>
    <w:rsid w:val="00F70959"/>
    <w:rsid w:val="00F70BB4"/>
    <w:rsid w:val="00F7314E"/>
    <w:rsid w:val="00F7709C"/>
    <w:rsid w:val="00F77F8D"/>
    <w:rsid w:val="00F81C97"/>
    <w:rsid w:val="00F828A3"/>
    <w:rsid w:val="00F87830"/>
    <w:rsid w:val="00F97953"/>
    <w:rsid w:val="00F979CF"/>
    <w:rsid w:val="00FA0BA6"/>
    <w:rsid w:val="00FA1820"/>
    <w:rsid w:val="00FA6E8E"/>
    <w:rsid w:val="00FB387A"/>
    <w:rsid w:val="00FB59C2"/>
    <w:rsid w:val="00FB7B3C"/>
    <w:rsid w:val="00FC35A8"/>
    <w:rsid w:val="00FC468A"/>
    <w:rsid w:val="00FC6551"/>
    <w:rsid w:val="00FC6958"/>
    <w:rsid w:val="00FD30F0"/>
    <w:rsid w:val="00FD76FB"/>
    <w:rsid w:val="00FE291D"/>
    <w:rsid w:val="00FE4230"/>
    <w:rsid w:val="00FE5AA9"/>
    <w:rsid w:val="00FF0AAD"/>
    <w:rsid w:val="00FF0B8F"/>
    <w:rsid w:val="00FF6201"/>
    <w:rsid w:val="00FF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C541D"/>
  <w15:chartTrackingRefBased/>
  <w15:docId w15:val="{77E945B8-B573-4B8B-874A-98C58EEA2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55D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nvwddmdl3b">
    <w:name w:val="gnvwddmdl3b"/>
    <w:basedOn w:val="DefaultParagraphFont"/>
    <w:qFormat/>
    <w:rsid w:val="0062255D"/>
  </w:style>
  <w:style w:type="character" w:customStyle="1" w:styleId="c-pjlv">
    <w:name w:val="c-pjlv"/>
    <w:basedOn w:val="DefaultParagraphFont"/>
    <w:qFormat/>
    <w:rsid w:val="0062255D"/>
  </w:style>
  <w:style w:type="character" w:customStyle="1" w:styleId="FooterChar">
    <w:name w:val="Footer Char"/>
    <w:basedOn w:val="DefaultParagraphFont"/>
    <w:link w:val="Footer"/>
    <w:uiPriority w:val="99"/>
    <w:qFormat/>
    <w:rsid w:val="0062255D"/>
  </w:style>
  <w:style w:type="paragraph" w:styleId="Footer">
    <w:name w:val="footer"/>
    <w:basedOn w:val="Normal"/>
    <w:link w:val="FooterChar"/>
    <w:uiPriority w:val="99"/>
    <w:unhideWhenUsed/>
    <w:rsid w:val="0062255D"/>
    <w:pPr>
      <w:suppressLineNumbers/>
      <w:tabs>
        <w:tab w:val="center" w:pos="4819"/>
        <w:tab w:val="right" w:pos="9638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62255D"/>
  </w:style>
  <w:style w:type="table" w:styleId="TableGrid">
    <w:name w:val="Table Grid"/>
    <w:basedOn w:val="TableNormal"/>
    <w:uiPriority w:val="39"/>
    <w:rsid w:val="0062255D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2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6</Pages>
  <Words>838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ppara, Muhammed</dc:creator>
  <cp:keywords/>
  <dc:description/>
  <cp:lastModifiedBy>Allippara, Muhammed</cp:lastModifiedBy>
  <cp:revision>20</cp:revision>
  <dcterms:created xsi:type="dcterms:W3CDTF">2024-01-19T11:50:00Z</dcterms:created>
  <dcterms:modified xsi:type="dcterms:W3CDTF">2024-02-26T08:07:00Z</dcterms:modified>
</cp:coreProperties>
</file>